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AE700" w14:textId="77777777" w:rsidR="0064027A" w:rsidRPr="001900A4" w:rsidRDefault="00AE23FF" w:rsidP="00B274B6">
      <w:pPr>
        <w:jc w:val="both"/>
        <w:rPr>
          <w:rFonts w:ascii="Arial" w:hAnsi="Arial" w:cs="Arial"/>
          <w:b/>
          <w:sz w:val="28"/>
        </w:rPr>
      </w:pPr>
      <w:r w:rsidRPr="001900A4">
        <w:rPr>
          <w:rFonts w:ascii="Arial" w:hAnsi="Arial" w:cs="Arial"/>
          <w:b/>
          <w:sz w:val="28"/>
        </w:rPr>
        <w:t>Consolidated criteria for reporting qualitative studies (</w:t>
      </w:r>
      <w:bookmarkStart w:id="0" w:name="OLE_LINK27"/>
      <w:bookmarkStart w:id="1" w:name="OLE_LINK28"/>
      <w:bookmarkStart w:id="2" w:name="OLE_LINK29"/>
      <w:r w:rsidRPr="001900A4">
        <w:rPr>
          <w:rFonts w:ascii="Arial" w:hAnsi="Arial" w:cs="Arial"/>
          <w:b/>
          <w:sz w:val="28"/>
        </w:rPr>
        <w:t>COREQ</w:t>
      </w:r>
      <w:bookmarkEnd w:id="0"/>
      <w:bookmarkEnd w:id="1"/>
      <w:bookmarkEnd w:id="2"/>
      <w:r w:rsidRPr="001900A4">
        <w:rPr>
          <w:rFonts w:ascii="Arial" w:hAnsi="Arial" w:cs="Arial"/>
          <w:b/>
          <w:sz w:val="28"/>
        </w:rPr>
        <w:t>): 32-item checklist</w:t>
      </w:r>
    </w:p>
    <w:p w14:paraId="137CDE65" w14:textId="77777777" w:rsidR="00AE23FF" w:rsidRPr="001900A4" w:rsidRDefault="00AE23FF" w:rsidP="00B274B6">
      <w:pPr>
        <w:jc w:val="both"/>
        <w:rPr>
          <w:rFonts w:ascii="Arial" w:hAnsi="Arial" w:cs="Arial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5103"/>
        <w:gridCol w:w="5450"/>
      </w:tblGrid>
      <w:tr w:rsidR="00AE23FF" w:rsidRPr="001900A4" w14:paraId="3F02640E" w14:textId="77777777" w:rsidTr="00B274B6">
        <w:tc>
          <w:tcPr>
            <w:tcW w:w="3397" w:type="dxa"/>
            <w:tcBorders>
              <w:bottom w:val="single" w:sz="4" w:space="0" w:color="auto"/>
            </w:tcBorders>
          </w:tcPr>
          <w:p w14:paraId="386C71AE" w14:textId="77777777" w:rsidR="00AE23FF" w:rsidRPr="001900A4" w:rsidRDefault="00AE23FF" w:rsidP="00B274B6">
            <w:pPr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t>No Item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351E166" w14:textId="77777777" w:rsidR="00AE23FF" w:rsidRPr="001900A4" w:rsidRDefault="00AE23FF" w:rsidP="00B274B6">
            <w:pPr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t>Guide questions/description</w:t>
            </w:r>
          </w:p>
        </w:tc>
        <w:tc>
          <w:tcPr>
            <w:tcW w:w="5450" w:type="dxa"/>
            <w:tcBorders>
              <w:bottom w:val="single" w:sz="4" w:space="0" w:color="auto"/>
            </w:tcBorders>
          </w:tcPr>
          <w:p w14:paraId="6740E0F1" w14:textId="30A44F09" w:rsidR="00AE23FF" w:rsidRPr="001900A4" w:rsidRDefault="00FD5BE2" w:rsidP="00B274B6">
            <w:pPr>
              <w:jc w:val="both"/>
              <w:rPr>
                <w:rFonts w:ascii="Arial" w:hAnsi="Arial" w:cs="Arial"/>
                <w:b/>
              </w:rPr>
            </w:pPr>
            <w:r w:rsidRPr="00FD5BE2">
              <w:rPr>
                <w:rFonts w:ascii="Arial" w:hAnsi="Arial" w:cs="Arial"/>
                <w:b/>
              </w:rPr>
              <w:t>Reported on Page No.</w:t>
            </w:r>
          </w:p>
        </w:tc>
      </w:tr>
      <w:tr w:rsidR="000128C3" w:rsidRPr="001900A4" w14:paraId="7D47E5E8" w14:textId="77777777" w:rsidTr="00056277">
        <w:tc>
          <w:tcPr>
            <w:tcW w:w="13950" w:type="dxa"/>
            <w:gridSpan w:val="3"/>
            <w:tcBorders>
              <w:bottom w:val="nil"/>
            </w:tcBorders>
          </w:tcPr>
          <w:p w14:paraId="59C53325" w14:textId="77777777" w:rsidR="000128C3" w:rsidRPr="001900A4" w:rsidRDefault="000128C3" w:rsidP="00B274B6">
            <w:pPr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t xml:space="preserve">Domain </w:t>
            </w:r>
            <w:bookmarkStart w:id="3" w:name="OLE_LINK736"/>
            <w:bookmarkStart w:id="4" w:name="OLE_LINK737"/>
            <w:r w:rsidRPr="001900A4">
              <w:rPr>
                <w:rFonts w:ascii="Arial" w:hAnsi="Arial" w:cs="Arial"/>
                <w:b/>
              </w:rPr>
              <w:t>1: Research team and reflexivity</w:t>
            </w:r>
            <w:bookmarkEnd w:id="3"/>
            <w:bookmarkEnd w:id="4"/>
          </w:p>
        </w:tc>
      </w:tr>
      <w:tr w:rsidR="000128C3" w:rsidRPr="001900A4" w14:paraId="611510C6" w14:textId="77777777" w:rsidTr="00056277">
        <w:tc>
          <w:tcPr>
            <w:tcW w:w="13950" w:type="dxa"/>
            <w:gridSpan w:val="3"/>
            <w:tcBorders>
              <w:top w:val="nil"/>
            </w:tcBorders>
          </w:tcPr>
          <w:p w14:paraId="4A4C02D2" w14:textId="77777777" w:rsidR="000128C3" w:rsidRPr="001900A4" w:rsidRDefault="000128C3" w:rsidP="00B274B6">
            <w:pPr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t>Personal Characteristics</w:t>
            </w:r>
          </w:p>
        </w:tc>
      </w:tr>
      <w:tr w:rsidR="00AE23FF" w:rsidRPr="001900A4" w14:paraId="21F8B3E8" w14:textId="77777777" w:rsidTr="00B274B6">
        <w:tc>
          <w:tcPr>
            <w:tcW w:w="3397" w:type="dxa"/>
          </w:tcPr>
          <w:p w14:paraId="003157A5" w14:textId="77777777" w:rsidR="00AE23FF" w:rsidRPr="001900A4" w:rsidRDefault="00AE23FF" w:rsidP="00B274B6">
            <w:pPr>
              <w:jc w:val="both"/>
              <w:rPr>
                <w:rFonts w:ascii="Arial" w:hAnsi="Arial" w:cs="Arial"/>
              </w:rPr>
            </w:pPr>
            <w:bookmarkStart w:id="5" w:name="_Hlk112002853"/>
            <w:bookmarkStart w:id="6" w:name="_Hlk100416775"/>
            <w:r w:rsidRPr="001900A4">
              <w:rPr>
                <w:rFonts w:ascii="Arial" w:hAnsi="Arial" w:cs="Arial"/>
              </w:rPr>
              <w:t xml:space="preserve">1. Interviewer/facilitator </w:t>
            </w:r>
          </w:p>
        </w:tc>
        <w:tc>
          <w:tcPr>
            <w:tcW w:w="5103" w:type="dxa"/>
          </w:tcPr>
          <w:p w14:paraId="7FFC1500" w14:textId="77777777" w:rsidR="00AE23FF" w:rsidRPr="001900A4" w:rsidRDefault="00AE23FF" w:rsidP="00B274B6">
            <w:pPr>
              <w:jc w:val="both"/>
              <w:rPr>
                <w:rFonts w:ascii="Arial" w:hAnsi="Arial" w:cs="Arial"/>
              </w:rPr>
            </w:pPr>
            <w:bookmarkStart w:id="7" w:name="OLE_LINK9"/>
            <w:bookmarkStart w:id="8" w:name="OLE_LINK10"/>
            <w:bookmarkStart w:id="9" w:name="OLE_LINK11"/>
            <w:bookmarkStart w:id="10" w:name="OLE_LINK12"/>
            <w:bookmarkStart w:id="11" w:name="OLE_LINK283"/>
            <w:bookmarkStart w:id="12" w:name="OLE_LINK486"/>
            <w:r w:rsidRPr="001900A4">
              <w:rPr>
                <w:rFonts w:ascii="Arial" w:hAnsi="Arial" w:cs="Arial"/>
              </w:rPr>
              <w:t xml:space="preserve">Which author/s </w:t>
            </w:r>
            <w:bookmarkStart w:id="13" w:name="OLE_LINK879"/>
            <w:bookmarkStart w:id="14" w:name="OLE_LINK880"/>
            <w:r w:rsidRPr="001900A4">
              <w:rPr>
                <w:rFonts w:ascii="Arial" w:hAnsi="Arial" w:cs="Arial"/>
              </w:rPr>
              <w:t>conducted the interview</w:t>
            </w:r>
            <w:bookmarkEnd w:id="13"/>
            <w:bookmarkEnd w:id="14"/>
            <w:r w:rsidRPr="001900A4">
              <w:rPr>
                <w:rFonts w:ascii="Arial" w:hAnsi="Arial" w:cs="Arial"/>
              </w:rPr>
              <w:t xml:space="preserve"> or focus group?</w:t>
            </w:r>
            <w:bookmarkEnd w:id="7"/>
            <w:bookmarkEnd w:id="8"/>
            <w:bookmarkEnd w:id="9"/>
            <w:bookmarkEnd w:id="10"/>
            <w:bookmarkEnd w:id="11"/>
            <w:bookmarkEnd w:id="12"/>
          </w:p>
        </w:tc>
        <w:tc>
          <w:tcPr>
            <w:tcW w:w="5450" w:type="dxa"/>
          </w:tcPr>
          <w:p w14:paraId="04BEACD2" w14:textId="35110FF2" w:rsidR="004E25A4" w:rsidRPr="001900A4" w:rsidRDefault="004E25A4" w:rsidP="00B274B6">
            <w:pPr>
              <w:jc w:val="both"/>
              <w:rPr>
                <w:rFonts w:ascii="Arial" w:hAnsi="Arial" w:cs="Arial"/>
              </w:rPr>
            </w:pPr>
            <w:bookmarkStart w:id="15" w:name="OLE_LINK472"/>
            <w:bookmarkStart w:id="16" w:name="OLE_LINK473"/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 </w:t>
            </w:r>
            <w:bookmarkEnd w:id="15"/>
            <w:bookmarkEnd w:id="16"/>
            <w:r w:rsidR="00315883">
              <w:rPr>
                <w:rFonts w:ascii="Arial" w:hAnsi="Arial" w:cs="Arial"/>
              </w:rPr>
              <w:t>6</w:t>
            </w:r>
          </w:p>
        </w:tc>
      </w:tr>
      <w:bookmarkEnd w:id="5"/>
      <w:tr w:rsidR="00AE23FF" w:rsidRPr="001900A4" w14:paraId="541D6B7D" w14:textId="77777777" w:rsidTr="00B274B6">
        <w:tc>
          <w:tcPr>
            <w:tcW w:w="3397" w:type="dxa"/>
          </w:tcPr>
          <w:p w14:paraId="5D1A86EC" w14:textId="77777777" w:rsidR="00AE23FF" w:rsidRPr="001900A4" w:rsidRDefault="00DE5BA4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2. Credentials </w:t>
            </w:r>
          </w:p>
        </w:tc>
        <w:tc>
          <w:tcPr>
            <w:tcW w:w="5103" w:type="dxa"/>
          </w:tcPr>
          <w:p w14:paraId="5DB6FC0D" w14:textId="77777777" w:rsidR="00AE23FF" w:rsidRPr="001900A4" w:rsidRDefault="00DE5BA4" w:rsidP="00B274B6">
            <w:pPr>
              <w:jc w:val="both"/>
              <w:rPr>
                <w:rFonts w:ascii="Arial" w:hAnsi="Arial" w:cs="Arial"/>
              </w:rPr>
            </w:pPr>
            <w:bookmarkStart w:id="17" w:name="OLE_LINK2"/>
            <w:bookmarkStart w:id="18" w:name="OLE_LINK3"/>
            <w:r w:rsidRPr="001900A4">
              <w:rPr>
                <w:rFonts w:ascii="Arial" w:hAnsi="Arial" w:cs="Arial"/>
              </w:rPr>
              <w:t xml:space="preserve">What were the researcher’s credentials? E.g. </w:t>
            </w:r>
            <w:bookmarkStart w:id="19" w:name="OLE_LINK702"/>
            <w:bookmarkStart w:id="20" w:name="OLE_LINK703"/>
            <w:bookmarkStart w:id="21" w:name="OLE_LINK1"/>
            <w:r w:rsidRPr="001900A4">
              <w:rPr>
                <w:rFonts w:ascii="Arial" w:hAnsi="Arial" w:cs="Arial"/>
              </w:rPr>
              <w:t>PhD</w:t>
            </w:r>
            <w:bookmarkEnd w:id="19"/>
            <w:bookmarkEnd w:id="20"/>
            <w:bookmarkEnd w:id="21"/>
            <w:r w:rsidRPr="001900A4">
              <w:rPr>
                <w:rFonts w:ascii="Arial" w:hAnsi="Arial" w:cs="Arial"/>
              </w:rPr>
              <w:t>, MD</w:t>
            </w:r>
            <w:bookmarkEnd w:id="17"/>
            <w:bookmarkEnd w:id="18"/>
          </w:p>
        </w:tc>
        <w:tc>
          <w:tcPr>
            <w:tcW w:w="5450" w:type="dxa"/>
          </w:tcPr>
          <w:p w14:paraId="4FF06347" w14:textId="7E90E0A9" w:rsidR="00405319" w:rsidRPr="00405319" w:rsidRDefault="00405319" w:rsidP="007D525B">
            <w:pPr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>
              <w:rPr>
                <w:rFonts w:ascii="Arial" w:hAnsi="Arial" w:cs="Arial"/>
              </w:rPr>
              <w:t xml:space="preserve"> </w:t>
            </w:r>
            <w:r w:rsidR="00315883">
              <w:rPr>
                <w:rFonts w:ascii="Arial" w:hAnsi="Arial" w:cs="Arial"/>
              </w:rPr>
              <w:t>7</w:t>
            </w:r>
          </w:p>
        </w:tc>
      </w:tr>
      <w:tr w:rsidR="00AE23FF" w:rsidRPr="001900A4" w14:paraId="45A80465" w14:textId="77777777" w:rsidTr="00B274B6">
        <w:tc>
          <w:tcPr>
            <w:tcW w:w="3397" w:type="dxa"/>
          </w:tcPr>
          <w:p w14:paraId="07B18C4E" w14:textId="77777777" w:rsidR="00DE5BA4" w:rsidRPr="001900A4" w:rsidRDefault="00DE5BA4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3. Occupation </w:t>
            </w:r>
          </w:p>
          <w:p w14:paraId="41604369" w14:textId="77777777" w:rsidR="00AE23FF" w:rsidRPr="001900A4" w:rsidRDefault="00AE23FF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2506DA07" w14:textId="77777777" w:rsidR="00AE23FF" w:rsidRPr="001900A4" w:rsidRDefault="00DE5BA4" w:rsidP="00B274B6">
            <w:pPr>
              <w:jc w:val="both"/>
              <w:rPr>
                <w:rFonts w:ascii="Arial" w:hAnsi="Arial" w:cs="Arial"/>
              </w:rPr>
            </w:pPr>
            <w:bookmarkStart w:id="22" w:name="OLE_LINK704"/>
            <w:bookmarkStart w:id="23" w:name="OLE_LINK705"/>
            <w:bookmarkStart w:id="24" w:name="OLE_LINK15"/>
            <w:r w:rsidRPr="001900A4">
              <w:rPr>
                <w:rFonts w:ascii="Arial" w:hAnsi="Arial" w:cs="Arial"/>
              </w:rPr>
              <w:t>What was their occupation at the time of the study?</w:t>
            </w:r>
            <w:bookmarkEnd w:id="22"/>
            <w:bookmarkEnd w:id="23"/>
            <w:bookmarkEnd w:id="24"/>
          </w:p>
        </w:tc>
        <w:tc>
          <w:tcPr>
            <w:tcW w:w="5450" w:type="dxa"/>
          </w:tcPr>
          <w:p w14:paraId="12E711F1" w14:textId="0EC17D30" w:rsidR="00405319" w:rsidRPr="001900A4" w:rsidRDefault="00405319" w:rsidP="00B274B6">
            <w:pPr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>
              <w:rPr>
                <w:rFonts w:ascii="Arial" w:hAnsi="Arial" w:cs="Arial"/>
              </w:rPr>
              <w:t xml:space="preserve"> </w:t>
            </w:r>
            <w:r w:rsidR="002933D6">
              <w:rPr>
                <w:rFonts w:ascii="Arial" w:hAnsi="Arial" w:cs="Arial"/>
              </w:rPr>
              <w:t>7</w:t>
            </w:r>
          </w:p>
        </w:tc>
      </w:tr>
      <w:bookmarkEnd w:id="6"/>
      <w:tr w:rsidR="00AE23FF" w:rsidRPr="001900A4" w14:paraId="357705C7" w14:textId="77777777" w:rsidTr="00B274B6">
        <w:tc>
          <w:tcPr>
            <w:tcW w:w="3397" w:type="dxa"/>
          </w:tcPr>
          <w:p w14:paraId="59BD7939" w14:textId="77777777" w:rsidR="00AE23FF" w:rsidRPr="001900A4" w:rsidRDefault="00DE5BA4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4. Gender </w:t>
            </w:r>
          </w:p>
        </w:tc>
        <w:tc>
          <w:tcPr>
            <w:tcW w:w="5103" w:type="dxa"/>
          </w:tcPr>
          <w:p w14:paraId="54E05413" w14:textId="77777777" w:rsidR="00AE23FF" w:rsidRPr="001900A4" w:rsidRDefault="00DE5BA4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Was the researcher male or </w:t>
            </w:r>
            <w:bookmarkStart w:id="25" w:name="OLE_LINK708"/>
            <w:bookmarkStart w:id="26" w:name="OLE_LINK709"/>
            <w:r w:rsidRPr="001900A4">
              <w:rPr>
                <w:rFonts w:ascii="Arial" w:hAnsi="Arial" w:cs="Arial"/>
              </w:rPr>
              <w:t>female</w:t>
            </w:r>
            <w:bookmarkEnd w:id="25"/>
            <w:bookmarkEnd w:id="26"/>
            <w:r w:rsidRPr="001900A4">
              <w:rPr>
                <w:rFonts w:ascii="Arial" w:hAnsi="Arial" w:cs="Arial"/>
              </w:rPr>
              <w:t>?</w:t>
            </w:r>
          </w:p>
        </w:tc>
        <w:tc>
          <w:tcPr>
            <w:tcW w:w="5450" w:type="dxa"/>
          </w:tcPr>
          <w:p w14:paraId="3D064AF9" w14:textId="0979E806" w:rsidR="00AE23FF" w:rsidRPr="001900A4" w:rsidRDefault="00DE5BA4" w:rsidP="00B274B6">
            <w:pPr>
              <w:jc w:val="both"/>
              <w:rPr>
                <w:rFonts w:ascii="Arial" w:hAnsi="Arial" w:cs="Arial"/>
              </w:rPr>
            </w:pPr>
            <w:bookmarkStart w:id="27" w:name="OLE_LINK281"/>
            <w:bookmarkStart w:id="28" w:name="OLE_LINK282"/>
            <w:r w:rsidRPr="001900A4">
              <w:rPr>
                <w:rFonts w:ascii="Arial" w:hAnsi="Arial" w:cs="Arial"/>
              </w:rPr>
              <w:t>Female</w:t>
            </w:r>
            <w:bookmarkEnd w:id="27"/>
            <w:bookmarkEnd w:id="28"/>
            <w:r w:rsidR="007D525B">
              <w:rPr>
                <w:rFonts w:ascii="Arial" w:hAnsi="Arial" w:cs="Arial"/>
              </w:rPr>
              <w:t>.</w:t>
            </w:r>
          </w:p>
        </w:tc>
      </w:tr>
      <w:tr w:rsidR="00AE23FF" w:rsidRPr="001900A4" w14:paraId="3B4EBBA5" w14:textId="77777777" w:rsidTr="00B274B6">
        <w:tc>
          <w:tcPr>
            <w:tcW w:w="3397" w:type="dxa"/>
          </w:tcPr>
          <w:p w14:paraId="32257C89" w14:textId="6FA64F78" w:rsidR="00AE23FF" w:rsidRPr="001900A4" w:rsidRDefault="00DE5BA4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5. </w:t>
            </w:r>
            <w:bookmarkStart w:id="29" w:name="OLE_LINK710"/>
            <w:bookmarkStart w:id="30" w:name="OLE_LINK711"/>
            <w:r w:rsidRPr="001900A4">
              <w:rPr>
                <w:rFonts w:ascii="Arial" w:hAnsi="Arial" w:cs="Arial"/>
              </w:rPr>
              <w:t xml:space="preserve">Experience and training </w:t>
            </w:r>
            <w:bookmarkEnd w:id="29"/>
            <w:bookmarkEnd w:id="30"/>
          </w:p>
        </w:tc>
        <w:tc>
          <w:tcPr>
            <w:tcW w:w="5103" w:type="dxa"/>
          </w:tcPr>
          <w:p w14:paraId="6327540E" w14:textId="77777777" w:rsidR="00AE23FF" w:rsidRPr="001900A4" w:rsidRDefault="00DE5BA4" w:rsidP="00B274B6">
            <w:pPr>
              <w:jc w:val="both"/>
              <w:rPr>
                <w:rFonts w:ascii="Arial" w:hAnsi="Arial" w:cs="Arial"/>
              </w:rPr>
            </w:pPr>
            <w:bookmarkStart w:id="31" w:name="OLE_LINK712"/>
            <w:bookmarkStart w:id="32" w:name="OLE_LINK713"/>
            <w:bookmarkStart w:id="33" w:name="OLE_LINK714"/>
            <w:bookmarkStart w:id="34" w:name="OLE_LINK715"/>
            <w:bookmarkStart w:id="35" w:name="OLE_LINK716"/>
            <w:bookmarkStart w:id="36" w:name="OLE_LINK717"/>
            <w:bookmarkStart w:id="37" w:name="OLE_LINK720"/>
            <w:bookmarkStart w:id="38" w:name="OLE_LINK968"/>
            <w:bookmarkStart w:id="39" w:name="OLE_LINK284"/>
            <w:r w:rsidRPr="001900A4">
              <w:rPr>
                <w:rFonts w:ascii="Arial" w:hAnsi="Arial" w:cs="Arial"/>
              </w:rPr>
              <w:t>What experience or training did the researcher have?</w:t>
            </w:r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</w:p>
        </w:tc>
        <w:tc>
          <w:tcPr>
            <w:tcW w:w="5450" w:type="dxa"/>
          </w:tcPr>
          <w:p w14:paraId="76D09771" w14:textId="14996E45" w:rsidR="004E25A4" w:rsidRPr="001900A4" w:rsidRDefault="004E25A4" w:rsidP="00017071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bookmarkStart w:id="40" w:name="OLE_LINK476"/>
            <w:bookmarkStart w:id="41" w:name="OLE_LINK477"/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bookmarkEnd w:id="40"/>
            <w:bookmarkEnd w:id="41"/>
            <w:r w:rsidR="00EB5376">
              <w:rPr>
                <w:rFonts w:ascii="Arial" w:hAnsi="Arial" w:cs="Arial"/>
              </w:rPr>
              <w:t xml:space="preserve"> </w:t>
            </w:r>
            <w:r w:rsidR="0013296B">
              <w:rPr>
                <w:rFonts w:ascii="Arial" w:hAnsi="Arial" w:cs="Arial"/>
              </w:rPr>
              <w:t>7</w:t>
            </w:r>
          </w:p>
        </w:tc>
      </w:tr>
      <w:tr w:rsidR="00552FF8" w:rsidRPr="001900A4" w14:paraId="681F0C82" w14:textId="77777777" w:rsidTr="00F425FA">
        <w:tc>
          <w:tcPr>
            <w:tcW w:w="13950" w:type="dxa"/>
            <w:gridSpan w:val="3"/>
          </w:tcPr>
          <w:p w14:paraId="4411560D" w14:textId="0242C892" w:rsidR="00552FF8" w:rsidRPr="001900A4" w:rsidRDefault="00552FF8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  <w:b/>
              </w:rPr>
              <w:t>Relationship with participants</w:t>
            </w:r>
          </w:p>
        </w:tc>
      </w:tr>
      <w:tr w:rsidR="00D6672B" w:rsidRPr="001900A4" w14:paraId="332387D0" w14:textId="77777777" w:rsidTr="00B274B6">
        <w:tc>
          <w:tcPr>
            <w:tcW w:w="3397" w:type="dxa"/>
          </w:tcPr>
          <w:p w14:paraId="56816A81" w14:textId="77777777" w:rsidR="00D6672B" w:rsidRPr="001900A4" w:rsidRDefault="00D6672B" w:rsidP="00B274B6">
            <w:pPr>
              <w:jc w:val="both"/>
              <w:rPr>
                <w:rFonts w:ascii="Arial" w:eastAsiaTheme="minorEastAsia" w:hAnsi="Arial" w:cs="Arial"/>
              </w:rPr>
            </w:pPr>
            <w:bookmarkStart w:id="42" w:name="_Hlk112008942"/>
            <w:r w:rsidRPr="001900A4">
              <w:rPr>
                <w:rFonts w:ascii="Arial" w:eastAsiaTheme="minorEastAsia" w:hAnsi="Arial" w:cs="Arial"/>
              </w:rPr>
              <w:t xml:space="preserve">6. </w:t>
            </w:r>
            <w:bookmarkStart w:id="43" w:name="OLE_LINK18"/>
            <w:bookmarkStart w:id="44" w:name="OLE_LINK19"/>
            <w:r w:rsidRPr="001900A4">
              <w:rPr>
                <w:rFonts w:ascii="Arial" w:eastAsiaTheme="minorEastAsia" w:hAnsi="Arial" w:cs="Arial"/>
              </w:rPr>
              <w:t>Relationship established</w:t>
            </w:r>
            <w:bookmarkEnd w:id="43"/>
            <w:bookmarkEnd w:id="44"/>
            <w:r w:rsidRPr="001900A4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5103" w:type="dxa"/>
          </w:tcPr>
          <w:p w14:paraId="3DDFAE3B" w14:textId="77777777" w:rsidR="00D6672B" w:rsidRPr="001900A4" w:rsidRDefault="00D6672B" w:rsidP="00B274B6">
            <w:pPr>
              <w:jc w:val="both"/>
              <w:rPr>
                <w:rFonts w:ascii="Arial" w:eastAsiaTheme="minorEastAsia" w:hAnsi="Arial" w:cs="Arial"/>
              </w:rPr>
            </w:pPr>
            <w:bookmarkStart w:id="45" w:name="OLE_LINK721"/>
            <w:bookmarkStart w:id="46" w:name="OLE_LINK722"/>
            <w:bookmarkStart w:id="47" w:name="OLE_LINK732"/>
            <w:bookmarkStart w:id="48" w:name="OLE_LINK734"/>
            <w:bookmarkStart w:id="49" w:name="OLE_LINK735"/>
            <w:bookmarkStart w:id="50" w:name="OLE_LINK888"/>
            <w:bookmarkStart w:id="51" w:name="OLE_LINK17"/>
            <w:bookmarkStart w:id="52" w:name="OLE_LINK22"/>
            <w:bookmarkStart w:id="53" w:name="OLE_LINK927"/>
            <w:r w:rsidRPr="001900A4">
              <w:rPr>
                <w:rFonts w:ascii="Arial" w:eastAsiaTheme="minorEastAsia" w:hAnsi="Arial" w:cs="Arial"/>
              </w:rPr>
              <w:t xml:space="preserve">Was a relationship established prior to study </w:t>
            </w:r>
            <w:bookmarkStart w:id="54" w:name="OLE_LINK20"/>
            <w:bookmarkStart w:id="55" w:name="OLE_LINK21"/>
            <w:r w:rsidRPr="001900A4">
              <w:rPr>
                <w:rFonts w:ascii="Arial" w:eastAsiaTheme="minorEastAsia" w:hAnsi="Arial" w:cs="Arial"/>
              </w:rPr>
              <w:t>commencement</w:t>
            </w:r>
            <w:bookmarkEnd w:id="54"/>
            <w:bookmarkEnd w:id="55"/>
            <w:r w:rsidRPr="001900A4">
              <w:rPr>
                <w:rFonts w:ascii="Arial" w:eastAsiaTheme="minorEastAsia" w:hAnsi="Arial" w:cs="Arial"/>
              </w:rPr>
              <w:t>?</w:t>
            </w:r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</w:p>
        </w:tc>
        <w:tc>
          <w:tcPr>
            <w:tcW w:w="5450" w:type="dxa"/>
          </w:tcPr>
          <w:p w14:paraId="492BDF54" w14:textId="00F251A4" w:rsidR="00D6672B" w:rsidRPr="001900A4" w:rsidRDefault="00D40B98" w:rsidP="00B274B6">
            <w:pPr>
              <w:jc w:val="both"/>
              <w:rPr>
                <w:rFonts w:ascii="Arial" w:hAnsi="Arial" w:cs="Arial"/>
              </w:rPr>
            </w:pPr>
            <w:bookmarkStart w:id="56" w:name="OLE_LINK478"/>
            <w:bookmarkStart w:id="57" w:name="OLE_LINK479"/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bookmarkEnd w:id="56"/>
            <w:bookmarkEnd w:id="57"/>
            <w:r>
              <w:rPr>
                <w:rFonts w:ascii="Arial" w:hAnsi="Arial" w:cs="Arial"/>
              </w:rPr>
              <w:t xml:space="preserve"> </w:t>
            </w:r>
            <w:r w:rsidR="009C7455">
              <w:rPr>
                <w:rFonts w:ascii="Arial" w:hAnsi="Arial" w:cs="Arial"/>
              </w:rPr>
              <w:t>5</w:t>
            </w:r>
          </w:p>
        </w:tc>
      </w:tr>
      <w:bookmarkEnd w:id="42"/>
      <w:tr w:rsidR="00D6672B" w:rsidRPr="001900A4" w14:paraId="561A8478" w14:textId="77777777" w:rsidTr="00B274B6">
        <w:tc>
          <w:tcPr>
            <w:tcW w:w="3397" w:type="dxa"/>
          </w:tcPr>
          <w:p w14:paraId="751DF86C" w14:textId="77777777" w:rsidR="00D6672B" w:rsidRPr="001900A4" w:rsidRDefault="00D6672B" w:rsidP="00B274B6">
            <w:pPr>
              <w:jc w:val="both"/>
              <w:rPr>
                <w:rFonts w:ascii="Arial" w:eastAsiaTheme="minorEastAsia" w:hAnsi="Arial" w:cs="Arial"/>
              </w:rPr>
            </w:pPr>
            <w:r w:rsidRPr="001900A4">
              <w:rPr>
                <w:rFonts w:ascii="Arial" w:eastAsiaTheme="minorEastAsia" w:hAnsi="Arial" w:cs="Arial"/>
              </w:rPr>
              <w:t>7. Participant knowledge of the interviewer</w:t>
            </w:r>
          </w:p>
        </w:tc>
        <w:tc>
          <w:tcPr>
            <w:tcW w:w="5103" w:type="dxa"/>
          </w:tcPr>
          <w:p w14:paraId="19D03A7A" w14:textId="77777777" w:rsidR="00D6672B" w:rsidRPr="001900A4" w:rsidRDefault="00D6672B" w:rsidP="00B274B6">
            <w:pPr>
              <w:jc w:val="both"/>
              <w:rPr>
                <w:rFonts w:ascii="Arial" w:eastAsiaTheme="minorEastAsia" w:hAnsi="Arial" w:cs="Arial"/>
              </w:rPr>
            </w:pPr>
            <w:bookmarkStart w:id="58" w:name="OLE_LINK726"/>
            <w:bookmarkStart w:id="59" w:name="OLE_LINK727"/>
            <w:bookmarkStart w:id="60" w:name="OLE_LINK951"/>
            <w:bookmarkStart w:id="61" w:name="OLE_LINK952"/>
            <w:bookmarkStart w:id="62" w:name="OLE_LINK723"/>
            <w:bookmarkStart w:id="63" w:name="OLE_LINK724"/>
            <w:bookmarkStart w:id="64" w:name="OLE_LINK725"/>
            <w:bookmarkStart w:id="65" w:name="OLE_LINK733"/>
            <w:bookmarkStart w:id="66" w:name="OLE_LINK23"/>
            <w:bookmarkStart w:id="67" w:name="OLE_LINK7"/>
            <w:bookmarkStart w:id="68" w:name="OLE_LINK948"/>
            <w:bookmarkStart w:id="69" w:name="OLE_LINK960"/>
            <w:bookmarkStart w:id="70" w:name="OLE_LINK490"/>
            <w:r w:rsidRPr="001900A4">
              <w:rPr>
                <w:rFonts w:ascii="Arial" w:eastAsiaTheme="minorEastAsia" w:hAnsi="Arial" w:cs="Arial"/>
              </w:rPr>
              <w:t xml:space="preserve">What did the participants know about the researcher? </w:t>
            </w:r>
            <w:bookmarkEnd w:id="58"/>
            <w:bookmarkEnd w:id="59"/>
            <w:r w:rsidRPr="001900A4">
              <w:rPr>
                <w:rFonts w:ascii="Arial" w:eastAsiaTheme="minorEastAsia" w:hAnsi="Arial" w:cs="Arial"/>
                <w:i/>
              </w:rPr>
              <w:t>e.g. personal goals, reasons for doing the research</w:t>
            </w:r>
            <w:bookmarkEnd w:id="60"/>
            <w:bookmarkEnd w:id="61"/>
            <w:r w:rsidRPr="001900A4">
              <w:rPr>
                <w:rFonts w:ascii="Arial" w:eastAsiaTheme="minorEastAsia" w:hAnsi="Arial" w:cs="Arial"/>
                <w:i/>
              </w:rPr>
              <w:t>.</w:t>
            </w:r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</w:p>
        </w:tc>
        <w:tc>
          <w:tcPr>
            <w:tcW w:w="5450" w:type="dxa"/>
          </w:tcPr>
          <w:p w14:paraId="64601BE1" w14:textId="3CDE1030" w:rsidR="00D6672B" w:rsidRPr="001900A4" w:rsidRDefault="00D40B98" w:rsidP="00B274B6">
            <w:pPr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 w:rsidR="00C31E01">
              <w:rPr>
                <w:rFonts w:ascii="Arial" w:hAnsi="Arial" w:cs="Arial"/>
              </w:rPr>
              <w:t xml:space="preserve"> 6</w:t>
            </w:r>
          </w:p>
        </w:tc>
      </w:tr>
      <w:tr w:rsidR="00D6672B" w:rsidRPr="001900A4" w14:paraId="22A33E35" w14:textId="77777777" w:rsidTr="00B274B6">
        <w:tc>
          <w:tcPr>
            <w:tcW w:w="3397" w:type="dxa"/>
            <w:tcBorders>
              <w:bottom w:val="single" w:sz="4" w:space="0" w:color="auto"/>
            </w:tcBorders>
          </w:tcPr>
          <w:p w14:paraId="5258C17D" w14:textId="77777777" w:rsidR="00985928" w:rsidRPr="001900A4" w:rsidRDefault="00985928" w:rsidP="00B274B6">
            <w:pPr>
              <w:jc w:val="both"/>
              <w:rPr>
                <w:rFonts w:ascii="Arial" w:eastAsiaTheme="minorEastAsia" w:hAnsi="Arial" w:cs="Arial"/>
              </w:rPr>
            </w:pPr>
            <w:r w:rsidRPr="001900A4">
              <w:rPr>
                <w:rFonts w:ascii="Arial" w:eastAsiaTheme="minorEastAsia" w:hAnsi="Arial" w:cs="Arial"/>
              </w:rPr>
              <w:t>8.</w:t>
            </w:r>
            <w:bookmarkStart w:id="71" w:name="OLE_LINK276"/>
            <w:bookmarkStart w:id="72" w:name="OLE_LINK277"/>
            <w:r w:rsidRPr="001900A4">
              <w:rPr>
                <w:rFonts w:ascii="Arial" w:eastAsiaTheme="minorEastAsia" w:hAnsi="Arial" w:cs="Arial"/>
              </w:rPr>
              <w:t xml:space="preserve"> </w:t>
            </w:r>
            <w:bookmarkStart w:id="73" w:name="OLE_LINK32"/>
            <w:bookmarkStart w:id="74" w:name="OLE_LINK33"/>
            <w:bookmarkStart w:id="75" w:name="OLE_LINK728"/>
            <w:bookmarkStart w:id="76" w:name="OLE_LINK729"/>
            <w:r w:rsidRPr="001900A4">
              <w:rPr>
                <w:rFonts w:ascii="Arial" w:eastAsiaTheme="minorEastAsia" w:hAnsi="Arial" w:cs="Arial"/>
              </w:rPr>
              <w:t xml:space="preserve">Interviewer </w:t>
            </w:r>
            <w:bookmarkEnd w:id="73"/>
            <w:bookmarkEnd w:id="74"/>
            <w:r w:rsidRPr="001900A4">
              <w:rPr>
                <w:rFonts w:ascii="Arial" w:eastAsiaTheme="minorEastAsia" w:hAnsi="Arial" w:cs="Arial"/>
              </w:rPr>
              <w:t xml:space="preserve">characteristics </w:t>
            </w:r>
            <w:bookmarkEnd w:id="75"/>
            <w:bookmarkEnd w:id="76"/>
            <w:bookmarkEnd w:id="71"/>
            <w:bookmarkEnd w:id="72"/>
          </w:p>
          <w:p w14:paraId="3203C6B5" w14:textId="77777777" w:rsidR="00D6672B" w:rsidRPr="001900A4" w:rsidRDefault="00D6672B" w:rsidP="00B274B6">
            <w:pPr>
              <w:jc w:val="both"/>
              <w:rPr>
                <w:rFonts w:ascii="Arial" w:eastAsiaTheme="minorEastAsia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5EACF9D" w14:textId="77777777" w:rsidR="00D6672B" w:rsidRPr="001900A4" w:rsidRDefault="00985928" w:rsidP="00B274B6">
            <w:pPr>
              <w:jc w:val="both"/>
              <w:rPr>
                <w:rFonts w:ascii="Arial" w:eastAsiaTheme="minorEastAsia" w:hAnsi="Arial" w:cs="Arial"/>
              </w:rPr>
            </w:pPr>
            <w:bookmarkStart w:id="77" w:name="OLE_LINK730"/>
            <w:bookmarkStart w:id="78" w:name="OLE_LINK731"/>
            <w:bookmarkStart w:id="79" w:name="OLE_LINK740"/>
            <w:bookmarkStart w:id="80" w:name="OLE_LINK741"/>
            <w:bookmarkStart w:id="81" w:name="OLE_LINK742"/>
            <w:bookmarkStart w:id="82" w:name="OLE_LINK962"/>
            <w:bookmarkStart w:id="83" w:name="OLE_LINK963"/>
            <w:bookmarkStart w:id="84" w:name="OLE_LINK971"/>
            <w:bookmarkStart w:id="85" w:name="OLE_LINK274"/>
            <w:bookmarkStart w:id="86" w:name="OLE_LINK493"/>
            <w:bookmarkStart w:id="87" w:name="OLE_LINK275"/>
            <w:r w:rsidRPr="001900A4">
              <w:rPr>
                <w:rFonts w:ascii="Arial" w:eastAsiaTheme="minorEastAsia" w:hAnsi="Arial" w:cs="Arial"/>
              </w:rPr>
              <w:t xml:space="preserve">What characteristics were reported about the interviewer/facilitator? </w:t>
            </w:r>
            <w:r w:rsidRPr="001900A4">
              <w:rPr>
                <w:rFonts w:ascii="Arial" w:eastAsiaTheme="minorEastAsia" w:hAnsi="Arial" w:cs="Arial"/>
                <w:i/>
              </w:rPr>
              <w:t>e.g. Bias, assumptions, reasons and interests in the research topic</w:t>
            </w:r>
            <w:bookmarkEnd w:id="77"/>
            <w:bookmarkEnd w:id="78"/>
            <w:r w:rsidR="009320D4" w:rsidRPr="001900A4">
              <w:rPr>
                <w:rFonts w:ascii="Arial" w:eastAsiaTheme="minorEastAsia" w:hAnsi="Arial" w:cs="Arial"/>
                <w:i/>
              </w:rPr>
              <w:t>.</w:t>
            </w:r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</w:p>
        </w:tc>
        <w:tc>
          <w:tcPr>
            <w:tcW w:w="5450" w:type="dxa"/>
            <w:tcBorders>
              <w:bottom w:val="single" w:sz="4" w:space="0" w:color="auto"/>
            </w:tcBorders>
          </w:tcPr>
          <w:p w14:paraId="2C2BAD47" w14:textId="6B2FEBE4" w:rsidR="00D6672B" w:rsidRPr="00941261" w:rsidRDefault="007401E3" w:rsidP="00941261"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>
              <w:rPr>
                <w:rFonts w:ascii="Arial" w:hAnsi="Arial" w:cs="Arial"/>
              </w:rPr>
              <w:t xml:space="preserve"> </w:t>
            </w:r>
            <w:r w:rsidR="00BC7EB4">
              <w:rPr>
                <w:rFonts w:ascii="Arial" w:hAnsi="Arial" w:cs="Arial"/>
              </w:rPr>
              <w:t>7</w:t>
            </w:r>
          </w:p>
        </w:tc>
      </w:tr>
      <w:tr w:rsidR="00B75A40" w:rsidRPr="001900A4" w14:paraId="7E3C53B6" w14:textId="77777777" w:rsidTr="006B6CB8">
        <w:tc>
          <w:tcPr>
            <w:tcW w:w="13950" w:type="dxa"/>
            <w:gridSpan w:val="3"/>
            <w:tcBorders>
              <w:bottom w:val="nil"/>
            </w:tcBorders>
          </w:tcPr>
          <w:p w14:paraId="6B9640AE" w14:textId="77777777" w:rsidR="00B75A40" w:rsidRPr="001900A4" w:rsidRDefault="00B75A40" w:rsidP="00B274B6">
            <w:pPr>
              <w:pStyle w:val="a4"/>
              <w:jc w:val="both"/>
              <w:rPr>
                <w:rFonts w:ascii="Arial" w:hAnsi="Arial" w:cs="Arial"/>
                <w:b/>
              </w:rPr>
            </w:pPr>
            <w:bookmarkStart w:id="88" w:name="_Hlk112495274"/>
            <w:r w:rsidRPr="001900A4">
              <w:rPr>
                <w:rFonts w:ascii="Arial" w:hAnsi="Arial" w:cs="Arial"/>
                <w:b/>
              </w:rPr>
              <w:t xml:space="preserve">Domain 2: study design </w:t>
            </w:r>
          </w:p>
        </w:tc>
      </w:tr>
      <w:tr w:rsidR="00B75A40" w:rsidRPr="001900A4" w14:paraId="03F9D49D" w14:textId="77777777" w:rsidTr="006B6CB8">
        <w:tc>
          <w:tcPr>
            <w:tcW w:w="13950" w:type="dxa"/>
            <w:gridSpan w:val="3"/>
            <w:tcBorders>
              <w:top w:val="nil"/>
            </w:tcBorders>
          </w:tcPr>
          <w:p w14:paraId="6B645ABC" w14:textId="77777777" w:rsidR="00B75A40" w:rsidRPr="001900A4" w:rsidRDefault="00B75A40" w:rsidP="00B274B6">
            <w:pPr>
              <w:pStyle w:val="a4"/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t>Theoretical framework</w:t>
            </w:r>
          </w:p>
        </w:tc>
      </w:tr>
      <w:tr w:rsidR="00D6672B" w:rsidRPr="001900A4" w14:paraId="1035B8B2" w14:textId="77777777" w:rsidTr="00B274B6">
        <w:tc>
          <w:tcPr>
            <w:tcW w:w="3397" w:type="dxa"/>
          </w:tcPr>
          <w:p w14:paraId="225E3752" w14:textId="77777777" w:rsidR="00D6672B" w:rsidRPr="001900A4" w:rsidRDefault="003D0CA6" w:rsidP="00B274B6">
            <w:pPr>
              <w:jc w:val="both"/>
              <w:rPr>
                <w:rFonts w:ascii="Arial" w:hAnsi="Arial" w:cs="Arial"/>
              </w:rPr>
            </w:pPr>
            <w:bookmarkStart w:id="89" w:name="_Hlk112494732"/>
            <w:bookmarkEnd w:id="88"/>
            <w:r w:rsidRPr="001900A4">
              <w:rPr>
                <w:rFonts w:ascii="Arial" w:hAnsi="Arial" w:cs="Arial"/>
              </w:rPr>
              <w:lastRenderedPageBreak/>
              <w:t xml:space="preserve">9. </w:t>
            </w:r>
            <w:bookmarkStart w:id="90" w:name="OLE_LINK121"/>
            <w:bookmarkStart w:id="91" w:name="OLE_LINK122"/>
            <w:r w:rsidRPr="001900A4">
              <w:rPr>
                <w:rFonts w:ascii="Arial" w:hAnsi="Arial" w:cs="Arial"/>
              </w:rPr>
              <w:t xml:space="preserve">Methodological orientation and Theory </w:t>
            </w:r>
            <w:bookmarkEnd w:id="90"/>
            <w:bookmarkEnd w:id="91"/>
          </w:p>
        </w:tc>
        <w:tc>
          <w:tcPr>
            <w:tcW w:w="5103" w:type="dxa"/>
          </w:tcPr>
          <w:p w14:paraId="137D05AE" w14:textId="77777777" w:rsidR="00D6672B" w:rsidRPr="001900A4" w:rsidRDefault="003D0CA6" w:rsidP="00683C18">
            <w:pPr>
              <w:jc w:val="both"/>
              <w:rPr>
                <w:rFonts w:ascii="Arial" w:hAnsi="Arial" w:cs="Arial"/>
              </w:rPr>
            </w:pPr>
            <w:bookmarkStart w:id="92" w:name="OLE_LINK747"/>
            <w:bookmarkStart w:id="93" w:name="OLE_LINK748"/>
            <w:bookmarkStart w:id="94" w:name="OLE_LINK749"/>
            <w:bookmarkStart w:id="95" w:name="OLE_LINK980"/>
            <w:bookmarkStart w:id="96" w:name="OLE_LINK981"/>
            <w:bookmarkStart w:id="97" w:name="OLE_LINK278"/>
            <w:r w:rsidRPr="001900A4">
              <w:rPr>
                <w:rFonts w:ascii="Arial" w:hAnsi="Arial" w:cs="Arial"/>
              </w:rPr>
              <w:t xml:space="preserve">What methodological orientation was stated to underpin the study? e.g. grounded theory, discourse analysis, ethnography, </w:t>
            </w:r>
            <w:bookmarkStart w:id="98" w:name="OLE_LINK750"/>
            <w:bookmarkStart w:id="99" w:name="OLE_LINK751"/>
            <w:bookmarkStart w:id="100" w:name="OLE_LINK179"/>
            <w:r w:rsidRPr="001900A4">
              <w:rPr>
                <w:rFonts w:ascii="Arial" w:hAnsi="Arial" w:cs="Arial"/>
              </w:rPr>
              <w:t>phenomenology</w:t>
            </w:r>
            <w:bookmarkEnd w:id="98"/>
            <w:bookmarkEnd w:id="99"/>
            <w:bookmarkEnd w:id="100"/>
            <w:r w:rsidRPr="001900A4">
              <w:rPr>
                <w:rFonts w:ascii="Arial" w:hAnsi="Arial" w:cs="Arial"/>
              </w:rPr>
              <w:t>, content analysis</w:t>
            </w:r>
            <w:bookmarkEnd w:id="92"/>
            <w:bookmarkEnd w:id="93"/>
            <w:bookmarkEnd w:id="94"/>
            <w:r w:rsidR="0077057D" w:rsidRPr="001900A4">
              <w:rPr>
                <w:rFonts w:ascii="Arial" w:hAnsi="Arial" w:cs="Arial"/>
              </w:rPr>
              <w:t>.</w:t>
            </w:r>
            <w:bookmarkEnd w:id="95"/>
            <w:bookmarkEnd w:id="96"/>
            <w:bookmarkEnd w:id="97"/>
          </w:p>
        </w:tc>
        <w:tc>
          <w:tcPr>
            <w:tcW w:w="5450" w:type="dxa"/>
          </w:tcPr>
          <w:p w14:paraId="3E4FA33A" w14:textId="12E2A72A" w:rsidR="004E25A4" w:rsidRPr="001900A4" w:rsidRDefault="00683C18" w:rsidP="00683C18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>
              <w:rPr>
                <w:rFonts w:ascii="Arial" w:hAnsi="Arial" w:cs="Arial"/>
              </w:rPr>
              <w:t xml:space="preserve"> </w:t>
            </w:r>
            <w:r w:rsidR="00732959">
              <w:rPr>
                <w:rFonts w:ascii="Arial" w:hAnsi="Arial" w:cs="Arial"/>
              </w:rPr>
              <w:t>7</w:t>
            </w:r>
          </w:p>
        </w:tc>
      </w:tr>
      <w:bookmarkEnd w:id="89"/>
      <w:tr w:rsidR="005870CF" w:rsidRPr="001900A4" w14:paraId="7E34F143" w14:textId="77777777" w:rsidTr="009D2739">
        <w:tc>
          <w:tcPr>
            <w:tcW w:w="13950" w:type="dxa"/>
            <w:gridSpan w:val="3"/>
          </w:tcPr>
          <w:p w14:paraId="77FB4938" w14:textId="77777777" w:rsidR="005870CF" w:rsidRPr="001900A4" w:rsidRDefault="005870CF" w:rsidP="00B274B6">
            <w:pPr>
              <w:pStyle w:val="a4"/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  <w:b/>
              </w:rPr>
              <w:t>Participant selection</w:t>
            </w:r>
          </w:p>
        </w:tc>
      </w:tr>
      <w:tr w:rsidR="00D6672B" w:rsidRPr="001900A4" w14:paraId="2A93FF4D" w14:textId="77777777" w:rsidTr="00B274B6">
        <w:tc>
          <w:tcPr>
            <w:tcW w:w="3397" w:type="dxa"/>
          </w:tcPr>
          <w:p w14:paraId="5018845C" w14:textId="77777777" w:rsidR="00D6672B" w:rsidRPr="001900A4" w:rsidRDefault="0090735E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10. Sampling </w:t>
            </w:r>
          </w:p>
        </w:tc>
        <w:tc>
          <w:tcPr>
            <w:tcW w:w="5103" w:type="dxa"/>
          </w:tcPr>
          <w:p w14:paraId="579AA259" w14:textId="77777777" w:rsidR="00D6672B" w:rsidRPr="001900A4" w:rsidRDefault="0090735E" w:rsidP="00B274B6">
            <w:pPr>
              <w:jc w:val="both"/>
              <w:rPr>
                <w:rFonts w:ascii="Arial" w:hAnsi="Arial" w:cs="Arial"/>
              </w:rPr>
            </w:pPr>
            <w:bookmarkStart w:id="101" w:name="OLE_LINK982"/>
            <w:bookmarkStart w:id="102" w:name="OLE_LINK983"/>
            <w:bookmarkStart w:id="103" w:name="OLE_LINK496"/>
            <w:r w:rsidRPr="001900A4">
              <w:rPr>
                <w:rFonts w:ascii="Arial" w:hAnsi="Arial" w:cs="Arial"/>
              </w:rPr>
              <w:t xml:space="preserve">How were </w:t>
            </w:r>
            <w:bookmarkStart w:id="104" w:name="OLE_LINK754"/>
            <w:bookmarkStart w:id="105" w:name="OLE_LINK755"/>
            <w:r w:rsidRPr="001900A4">
              <w:rPr>
                <w:rFonts w:ascii="Arial" w:hAnsi="Arial" w:cs="Arial"/>
              </w:rPr>
              <w:t xml:space="preserve">participants </w:t>
            </w:r>
            <w:bookmarkEnd w:id="104"/>
            <w:bookmarkEnd w:id="105"/>
            <w:r w:rsidRPr="001900A4">
              <w:rPr>
                <w:rFonts w:ascii="Arial" w:hAnsi="Arial" w:cs="Arial"/>
              </w:rPr>
              <w:t>selected? e.g. purposive, convenience, consecutive, snowball</w:t>
            </w:r>
            <w:bookmarkEnd w:id="101"/>
            <w:bookmarkEnd w:id="102"/>
            <w:bookmarkEnd w:id="103"/>
          </w:p>
        </w:tc>
        <w:tc>
          <w:tcPr>
            <w:tcW w:w="5450" w:type="dxa"/>
          </w:tcPr>
          <w:p w14:paraId="625323DF" w14:textId="131A9A40" w:rsidR="00D6672B" w:rsidRPr="001900A4" w:rsidRDefault="00D40B98" w:rsidP="00B274B6">
            <w:pPr>
              <w:pStyle w:val="a4"/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 w:rsidR="00683C18">
              <w:rPr>
                <w:rFonts w:ascii="Arial" w:hAnsi="Arial" w:cs="Arial"/>
              </w:rPr>
              <w:t xml:space="preserve"> </w:t>
            </w:r>
            <w:r w:rsidR="00A47C50">
              <w:rPr>
                <w:rFonts w:ascii="Arial" w:hAnsi="Arial" w:cs="Arial"/>
              </w:rPr>
              <w:t>5</w:t>
            </w:r>
          </w:p>
        </w:tc>
      </w:tr>
      <w:tr w:rsidR="00D6672B" w:rsidRPr="001900A4" w14:paraId="7FE1FB42" w14:textId="77777777" w:rsidTr="00B274B6">
        <w:tc>
          <w:tcPr>
            <w:tcW w:w="3397" w:type="dxa"/>
          </w:tcPr>
          <w:p w14:paraId="0AB5E5EC" w14:textId="77777777" w:rsidR="00C40209" w:rsidRPr="001900A4" w:rsidRDefault="00C40209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11. Method of approach </w:t>
            </w:r>
          </w:p>
          <w:p w14:paraId="7F424401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2C37E030" w14:textId="77777777" w:rsidR="00D6672B" w:rsidRPr="001900A4" w:rsidRDefault="00C40209" w:rsidP="00B274B6">
            <w:pPr>
              <w:jc w:val="both"/>
              <w:rPr>
                <w:rFonts w:ascii="Arial" w:hAnsi="Arial" w:cs="Arial"/>
              </w:rPr>
            </w:pPr>
            <w:bookmarkStart w:id="106" w:name="OLE_LINK985"/>
            <w:bookmarkStart w:id="107" w:name="OLE_LINK986"/>
            <w:r w:rsidRPr="001900A4">
              <w:rPr>
                <w:rFonts w:ascii="Arial" w:hAnsi="Arial" w:cs="Arial"/>
              </w:rPr>
              <w:t>How were participants approached? e.g. face-to-face, telephone, mail, email</w:t>
            </w:r>
            <w:bookmarkEnd w:id="106"/>
            <w:bookmarkEnd w:id="107"/>
          </w:p>
        </w:tc>
        <w:tc>
          <w:tcPr>
            <w:tcW w:w="5450" w:type="dxa"/>
          </w:tcPr>
          <w:p w14:paraId="76A054CC" w14:textId="5CC49EF2" w:rsidR="00D40B98" w:rsidRPr="001900A4" w:rsidRDefault="00D40B98" w:rsidP="00D40B98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bookmarkStart w:id="108" w:name="OLE_LINK480"/>
            <w:bookmarkStart w:id="109" w:name="OLE_LINK481"/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bookmarkEnd w:id="108"/>
            <w:bookmarkEnd w:id="109"/>
            <w:r w:rsidR="00FF556D">
              <w:rPr>
                <w:rFonts w:ascii="Arial" w:hAnsi="Arial" w:cs="Arial"/>
              </w:rPr>
              <w:t xml:space="preserve"> </w:t>
            </w:r>
            <w:r w:rsidR="009A3603">
              <w:rPr>
                <w:rFonts w:ascii="Arial" w:hAnsi="Arial" w:cs="Arial"/>
              </w:rPr>
              <w:t>5</w:t>
            </w:r>
          </w:p>
        </w:tc>
      </w:tr>
      <w:tr w:rsidR="00D6672B" w:rsidRPr="001900A4" w14:paraId="3CC702C9" w14:textId="77777777" w:rsidTr="00B274B6">
        <w:tc>
          <w:tcPr>
            <w:tcW w:w="3397" w:type="dxa"/>
          </w:tcPr>
          <w:p w14:paraId="1B711B93" w14:textId="77777777" w:rsidR="00C40209" w:rsidRPr="001900A4" w:rsidRDefault="00C40209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12. Sample size </w:t>
            </w:r>
          </w:p>
          <w:p w14:paraId="5D3B8EF9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50E8C59E" w14:textId="77777777" w:rsidR="00D6672B" w:rsidRPr="001900A4" w:rsidRDefault="00C40209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How many </w:t>
            </w:r>
            <w:bookmarkStart w:id="110" w:name="OLE_LINK889"/>
            <w:bookmarkStart w:id="111" w:name="OLE_LINK890"/>
            <w:r w:rsidRPr="001900A4">
              <w:rPr>
                <w:rFonts w:ascii="Arial" w:hAnsi="Arial" w:cs="Arial"/>
              </w:rPr>
              <w:t xml:space="preserve">participants </w:t>
            </w:r>
            <w:bookmarkEnd w:id="110"/>
            <w:bookmarkEnd w:id="111"/>
            <w:r w:rsidRPr="001900A4">
              <w:rPr>
                <w:rFonts w:ascii="Arial" w:hAnsi="Arial" w:cs="Arial"/>
              </w:rPr>
              <w:t>were in the study?</w:t>
            </w:r>
          </w:p>
        </w:tc>
        <w:tc>
          <w:tcPr>
            <w:tcW w:w="5450" w:type="dxa"/>
          </w:tcPr>
          <w:p w14:paraId="0CF20C1A" w14:textId="06FEA8DE" w:rsidR="00D40B98" w:rsidRPr="001900A4" w:rsidRDefault="00D40B98" w:rsidP="00D40B98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bookmarkStart w:id="112" w:name="OLE_LINK497"/>
            <w:bookmarkStart w:id="113" w:name="OLE_LINK498"/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>
              <w:rPr>
                <w:rFonts w:ascii="Arial" w:hAnsi="Arial" w:cs="Arial"/>
              </w:rPr>
              <w:t xml:space="preserve"> </w:t>
            </w:r>
            <w:bookmarkEnd w:id="112"/>
            <w:bookmarkEnd w:id="113"/>
            <w:r w:rsidR="00040BAA">
              <w:rPr>
                <w:rFonts w:ascii="Arial" w:hAnsi="Arial" w:cs="Arial"/>
              </w:rPr>
              <w:t>8</w:t>
            </w:r>
          </w:p>
        </w:tc>
      </w:tr>
      <w:tr w:rsidR="00D6672B" w:rsidRPr="001900A4" w14:paraId="73BB3D0C" w14:textId="77777777" w:rsidTr="00B274B6">
        <w:tc>
          <w:tcPr>
            <w:tcW w:w="3397" w:type="dxa"/>
          </w:tcPr>
          <w:p w14:paraId="39C29B7B" w14:textId="77777777" w:rsidR="00C40209" w:rsidRPr="001900A4" w:rsidRDefault="00C40209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13. Non-participation </w:t>
            </w:r>
          </w:p>
          <w:p w14:paraId="79D39BF1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461259B9" w14:textId="77777777" w:rsidR="00D6672B" w:rsidRPr="001900A4" w:rsidRDefault="00C40209" w:rsidP="00B274B6">
            <w:pPr>
              <w:jc w:val="both"/>
              <w:rPr>
                <w:rFonts w:ascii="Arial" w:hAnsi="Arial" w:cs="Arial"/>
              </w:rPr>
            </w:pPr>
            <w:bookmarkStart w:id="114" w:name="OLE_LINK760"/>
            <w:bookmarkStart w:id="115" w:name="OLE_LINK761"/>
            <w:bookmarkStart w:id="116" w:name="OLE_LINK280"/>
            <w:r w:rsidRPr="001900A4">
              <w:rPr>
                <w:rFonts w:ascii="Arial" w:hAnsi="Arial" w:cs="Arial"/>
              </w:rPr>
              <w:t xml:space="preserve">How many people </w:t>
            </w:r>
            <w:bookmarkStart w:id="117" w:name="OLE_LINK957"/>
            <w:bookmarkStart w:id="118" w:name="OLE_LINK958"/>
            <w:r w:rsidRPr="001900A4">
              <w:rPr>
                <w:rFonts w:ascii="Arial" w:hAnsi="Arial" w:cs="Arial"/>
              </w:rPr>
              <w:t>refused to participate</w:t>
            </w:r>
            <w:bookmarkEnd w:id="117"/>
            <w:bookmarkEnd w:id="118"/>
            <w:r w:rsidRPr="001900A4">
              <w:rPr>
                <w:rFonts w:ascii="Arial" w:hAnsi="Arial" w:cs="Arial"/>
              </w:rPr>
              <w:t xml:space="preserve"> or dropped out? Reasons?</w:t>
            </w:r>
            <w:bookmarkEnd w:id="114"/>
            <w:bookmarkEnd w:id="115"/>
            <w:bookmarkEnd w:id="116"/>
          </w:p>
        </w:tc>
        <w:tc>
          <w:tcPr>
            <w:tcW w:w="5450" w:type="dxa"/>
          </w:tcPr>
          <w:p w14:paraId="4908DAB5" w14:textId="77777777" w:rsidR="00D6672B" w:rsidRPr="001900A4" w:rsidRDefault="00C40209" w:rsidP="00B274B6">
            <w:pPr>
              <w:pStyle w:val="a4"/>
              <w:jc w:val="both"/>
              <w:rPr>
                <w:rFonts w:ascii="Arial" w:hAnsi="Arial" w:cs="Arial"/>
              </w:rPr>
            </w:pPr>
            <w:bookmarkStart w:id="119" w:name="OLE_LINK762"/>
            <w:bookmarkStart w:id="120" w:name="OLE_LINK763"/>
            <w:bookmarkStart w:id="121" w:name="OLE_LINK764"/>
            <w:bookmarkStart w:id="122" w:name="OLE_LINK70"/>
            <w:bookmarkStart w:id="123" w:name="OLE_LINK82"/>
            <w:bookmarkStart w:id="124" w:name="OLE_LINK279"/>
            <w:r w:rsidRPr="001900A4">
              <w:rPr>
                <w:rFonts w:ascii="Arial" w:hAnsi="Arial" w:cs="Arial"/>
              </w:rPr>
              <w:t>No</w:t>
            </w:r>
            <w:bookmarkEnd w:id="119"/>
            <w:bookmarkEnd w:id="120"/>
            <w:bookmarkEnd w:id="121"/>
            <w:r w:rsidR="008D10BE" w:rsidRPr="001900A4">
              <w:rPr>
                <w:rFonts w:ascii="Arial" w:hAnsi="Arial" w:cs="Arial"/>
              </w:rPr>
              <w:t>t</w:t>
            </w:r>
            <w:r w:rsidR="00F81448" w:rsidRPr="001900A4">
              <w:rPr>
                <w:rFonts w:ascii="Arial" w:hAnsi="Arial" w:cs="Arial"/>
              </w:rPr>
              <w:t xml:space="preserve"> participants refused to participate</w:t>
            </w:r>
            <w:r w:rsidR="008D10BE" w:rsidRPr="001900A4">
              <w:rPr>
                <w:rFonts w:ascii="Arial" w:hAnsi="Arial" w:cs="Arial"/>
              </w:rPr>
              <w:t>.</w:t>
            </w:r>
            <w:bookmarkEnd w:id="122"/>
            <w:bookmarkEnd w:id="123"/>
            <w:bookmarkEnd w:id="124"/>
          </w:p>
        </w:tc>
      </w:tr>
      <w:tr w:rsidR="00CF4C95" w:rsidRPr="001900A4" w14:paraId="3F775FD1" w14:textId="77777777" w:rsidTr="00C059D6">
        <w:tc>
          <w:tcPr>
            <w:tcW w:w="13950" w:type="dxa"/>
            <w:gridSpan w:val="3"/>
          </w:tcPr>
          <w:p w14:paraId="7121F9C1" w14:textId="77777777" w:rsidR="00CF4C95" w:rsidRPr="001900A4" w:rsidRDefault="00CF4C95" w:rsidP="00B274B6">
            <w:pPr>
              <w:pStyle w:val="a4"/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t xml:space="preserve">Setting </w:t>
            </w:r>
          </w:p>
        </w:tc>
      </w:tr>
      <w:tr w:rsidR="00D6672B" w:rsidRPr="001900A4" w14:paraId="624DD5A6" w14:textId="77777777" w:rsidTr="00B274B6">
        <w:tc>
          <w:tcPr>
            <w:tcW w:w="3397" w:type="dxa"/>
          </w:tcPr>
          <w:p w14:paraId="61A3B4C2" w14:textId="77777777" w:rsidR="00D6672B" w:rsidRPr="001900A4" w:rsidRDefault="00C40209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14. Setting of data collection </w:t>
            </w:r>
          </w:p>
        </w:tc>
        <w:tc>
          <w:tcPr>
            <w:tcW w:w="5103" w:type="dxa"/>
          </w:tcPr>
          <w:p w14:paraId="605A5C87" w14:textId="77777777" w:rsidR="00D6672B" w:rsidRPr="001900A4" w:rsidRDefault="00C40209" w:rsidP="00B274B6">
            <w:pPr>
              <w:jc w:val="both"/>
              <w:rPr>
                <w:rFonts w:ascii="Arial" w:hAnsi="Arial" w:cs="Arial"/>
              </w:rPr>
            </w:pPr>
            <w:bookmarkStart w:id="125" w:name="OLE_LINK765"/>
            <w:bookmarkStart w:id="126" w:name="OLE_LINK766"/>
            <w:r w:rsidRPr="001900A4">
              <w:rPr>
                <w:rFonts w:ascii="Arial" w:hAnsi="Arial" w:cs="Arial"/>
              </w:rPr>
              <w:t xml:space="preserve">Where was the data collected? e.g. home, clinic, </w:t>
            </w:r>
            <w:bookmarkStart w:id="127" w:name="OLE_LINK769"/>
            <w:bookmarkStart w:id="128" w:name="OLE_LINK770"/>
            <w:r w:rsidRPr="001900A4">
              <w:rPr>
                <w:rFonts w:ascii="Arial" w:hAnsi="Arial" w:cs="Arial"/>
              </w:rPr>
              <w:t>workplace</w:t>
            </w:r>
            <w:bookmarkEnd w:id="125"/>
            <w:bookmarkEnd w:id="126"/>
            <w:bookmarkEnd w:id="127"/>
            <w:bookmarkEnd w:id="128"/>
          </w:p>
        </w:tc>
        <w:tc>
          <w:tcPr>
            <w:tcW w:w="5450" w:type="dxa"/>
          </w:tcPr>
          <w:p w14:paraId="059C9005" w14:textId="40A396FC" w:rsidR="00D6672B" w:rsidRPr="001900A4" w:rsidRDefault="00F710B0" w:rsidP="00B274B6">
            <w:pPr>
              <w:pStyle w:val="a4"/>
              <w:jc w:val="both"/>
              <w:rPr>
                <w:rFonts w:ascii="Arial" w:hAnsi="Arial" w:cs="Arial"/>
              </w:rPr>
            </w:pPr>
            <w:bookmarkStart w:id="129" w:name="OLE_LINK482"/>
            <w:bookmarkStart w:id="130" w:name="OLE_LINK483"/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bookmarkEnd w:id="129"/>
            <w:bookmarkEnd w:id="130"/>
            <w:r w:rsidR="00683C18">
              <w:rPr>
                <w:rFonts w:ascii="Arial" w:hAnsi="Arial" w:cs="Arial"/>
              </w:rPr>
              <w:t xml:space="preserve"> </w:t>
            </w:r>
            <w:r w:rsidR="009719EA">
              <w:rPr>
                <w:rFonts w:ascii="Arial" w:hAnsi="Arial" w:cs="Arial"/>
              </w:rPr>
              <w:t>7</w:t>
            </w:r>
          </w:p>
        </w:tc>
      </w:tr>
      <w:tr w:rsidR="00D6672B" w:rsidRPr="001900A4" w14:paraId="0C9CDD85" w14:textId="77777777" w:rsidTr="00B274B6">
        <w:tc>
          <w:tcPr>
            <w:tcW w:w="3397" w:type="dxa"/>
          </w:tcPr>
          <w:p w14:paraId="5F0A263B" w14:textId="77777777" w:rsidR="00D15CA0" w:rsidRPr="001900A4" w:rsidRDefault="00D15CA0" w:rsidP="00B274B6">
            <w:pPr>
              <w:jc w:val="both"/>
              <w:rPr>
                <w:rFonts w:ascii="Arial" w:hAnsi="Arial" w:cs="Arial"/>
              </w:rPr>
            </w:pPr>
            <w:bookmarkStart w:id="131" w:name="_Hlk100430473"/>
            <w:r w:rsidRPr="001900A4">
              <w:rPr>
                <w:rFonts w:ascii="Arial" w:hAnsi="Arial" w:cs="Arial"/>
              </w:rPr>
              <w:t xml:space="preserve">15. Presence of non-participants </w:t>
            </w:r>
          </w:p>
          <w:p w14:paraId="236998FA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251E65BF" w14:textId="77777777" w:rsidR="00D6672B" w:rsidRPr="001900A4" w:rsidRDefault="00D15CA0" w:rsidP="00FF556D">
            <w:pPr>
              <w:jc w:val="both"/>
              <w:rPr>
                <w:rFonts w:ascii="Arial" w:hAnsi="Arial" w:cs="Arial"/>
              </w:rPr>
            </w:pPr>
            <w:bookmarkStart w:id="132" w:name="OLE_LINK771"/>
            <w:bookmarkStart w:id="133" w:name="OLE_LINK772"/>
            <w:bookmarkStart w:id="134" w:name="OLE_LINK953"/>
            <w:bookmarkStart w:id="135" w:name="OLE_LINK991"/>
            <w:bookmarkStart w:id="136" w:name="OLE_LINK499"/>
            <w:r w:rsidRPr="001900A4">
              <w:rPr>
                <w:rFonts w:ascii="Arial" w:hAnsi="Arial" w:cs="Arial"/>
              </w:rPr>
              <w:t xml:space="preserve">Was anyone else present besides </w:t>
            </w:r>
            <w:bookmarkStart w:id="137" w:name="OLE_LINK40"/>
            <w:bookmarkStart w:id="138" w:name="OLE_LINK41"/>
            <w:r w:rsidRPr="001900A4">
              <w:rPr>
                <w:rFonts w:ascii="Arial" w:hAnsi="Arial" w:cs="Arial"/>
              </w:rPr>
              <w:t>the participants and researchers</w:t>
            </w:r>
            <w:bookmarkEnd w:id="137"/>
            <w:bookmarkEnd w:id="138"/>
            <w:r w:rsidRPr="001900A4">
              <w:rPr>
                <w:rFonts w:ascii="Arial" w:hAnsi="Arial" w:cs="Arial"/>
              </w:rPr>
              <w:t>?</w:t>
            </w:r>
            <w:bookmarkEnd w:id="132"/>
            <w:bookmarkEnd w:id="133"/>
            <w:bookmarkEnd w:id="134"/>
            <w:bookmarkEnd w:id="135"/>
            <w:bookmarkEnd w:id="136"/>
          </w:p>
        </w:tc>
        <w:tc>
          <w:tcPr>
            <w:tcW w:w="5450" w:type="dxa"/>
          </w:tcPr>
          <w:p w14:paraId="1A320956" w14:textId="69D04EC1" w:rsidR="00D6672B" w:rsidRPr="009C47A2" w:rsidRDefault="00A46E05" w:rsidP="009C47A2">
            <w:pPr>
              <w:jc w:val="both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9C47A2">
              <w:rPr>
                <w:rFonts w:ascii="Arial" w:hAnsi="Arial" w:cs="Arial"/>
              </w:rPr>
              <w:t xml:space="preserve">Described at Page </w:t>
            </w:r>
            <w:r w:rsidR="009719EA">
              <w:rPr>
                <w:rFonts w:ascii="Arial" w:hAnsi="Arial" w:cs="Arial"/>
              </w:rPr>
              <w:t>6</w:t>
            </w:r>
          </w:p>
        </w:tc>
      </w:tr>
      <w:tr w:rsidR="00D6672B" w:rsidRPr="001900A4" w14:paraId="02DB2DFF" w14:textId="77777777" w:rsidTr="00B274B6">
        <w:tc>
          <w:tcPr>
            <w:tcW w:w="3397" w:type="dxa"/>
          </w:tcPr>
          <w:p w14:paraId="78EAF069" w14:textId="77777777" w:rsidR="005725E1" w:rsidRPr="001900A4" w:rsidRDefault="005725E1" w:rsidP="00B274B6">
            <w:pPr>
              <w:jc w:val="both"/>
              <w:rPr>
                <w:rFonts w:ascii="Arial" w:hAnsi="Arial" w:cs="Arial"/>
              </w:rPr>
            </w:pPr>
            <w:bookmarkStart w:id="139" w:name="OLE_LINK773"/>
            <w:bookmarkStart w:id="140" w:name="OLE_LINK774"/>
            <w:bookmarkStart w:id="141" w:name="_Hlk100478152"/>
            <w:bookmarkStart w:id="142" w:name="_Hlk100410645"/>
            <w:bookmarkEnd w:id="131"/>
            <w:r w:rsidRPr="001900A4">
              <w:rPr>
                <w:rFonts w:ascii="Arial" w:hAnsi="Arial" w:cs="Arial"/>
              </w:rPr>
              <w:t>16.</w:t>
            </w:r>
            <w:bookmarkStart w:id="143" w:name="OLE_LINK93"/>
            <w:bookmarkStart w:id="144" w:name="OLE_LINK94"/>
            <w:r w:rsidRPr="001900A4">
              <w:rPr>
                <w:rFonts w:ascii="Arial" w:hAnsi="Arial" w:cs="Arial"/>
              </w:rPr>
              <w:t xml:space="preserve"> Description of sample</w:t>
            </w:r>
            <w:bookmarkEnd w:id="139"/>
            <w:bookmarkEnd w:id="140"/>
            <w:bookmarkEnd w:id="143"/>
            <w:bookmarkEnd w:id="144"/>
            <w:r w:rsidRPr="001900A4">
              <w:rPr>
                <w:rFonts w:ascii="Arial" w:hAnsi="Arial" w:cs="Arial"/>
              </w:rPr>
              <w:t xml:space="preserve"> </w:t>
            </w:r>
          </w:p>
          <w:p w14:paraId="6815D5B7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28B4CB23" w14:textId="77777777" w:rsidR="00D6672B" w:rsidRPr="001900A4" w:rsidRDefault="005725E1" w:rsidP="00B274B6">
            <w:pPr>
              <w:jc w:val="both"/>
              <w:rPr>
                <w:rFonts w:ascii="Arial" w:hAnsi="Arial" w:cs="Arial"/>
              </w:rPr>
            </w:pPr>
            <w:bookmarkStart w:id="145" w:name="OLE_LINK88"/>
            <w:bookmarkStart w:id="146" w:name="OLE_LINK89"/>
            <w:bookmarkStart w:id="147" w:name="OLE_LINK92"/>
            <w:bookmarkStart w:id="148" w:name="OLE_LINK994"/>
            <w:r w:rsidRPr="001900A4">
              <w:rPr>
                <w:rFonts w:ascii="Arial" w:hAnsi="Arial" w:cs="Arial"/>
              </w:rPr>
              <w:t>What are the important characteristics of the sample? e.g. demographic data, date</w:t>
            </w:r>
            <w:bookmarkEnd w:id="145"/>
            <w:bookmarkEnd w:id="146"/>
            <w:bookmarkEnd w:id="147"/>
            <w:bookmarkEnd w:id="148"/>
          </w:p>
        </w:tc>
        <w:tc>
          <w:tcPr>
            <w:tcW w:w="5450" w:type="dxa"/>
          </w:tcPr>
          <w:p w14:paraId="3AE1C8A5" w14:textId="4501D143" w:rsidR="00D6672B" w:rsidRPr="001900A4" w:rsidRDefault="003C4DB9" w:rsidP="00B274B6">
            <w:pPr>
              <w:pStyle w:val="a4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.</w:t>
            </w:r>
          </w:p>
        </w:tc>
      </w:tr>
      <w:bookmarkEnd w:id="141"/>
      <w:tr w:rsidR="00CF4C95" w:rsidRPr="001900A4" w14:paraId="2EB50907" w14:textId="77777777" w:rsidTr="00F14EFB">
        <w:tc>
          <w:tcPr>
            <w:tcW w:w="13950" w:type="dxa"/>
            <w:gridSpan w:val="3"/>
          </w:tcPr>
          <w:p w14:paraId="2D805120" w14:textId="77777777" w:rsidR="00CF4C95" w:rsidRPr="001900A4" w:rsidRDefault="00CF4C95" w:rsidP="00B274B6">
            <w:pPr>
              <w:pStyle w:val="a4"/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t>Data collection</w:t>
            </w:r>
          </w:p>
        </w:tc>
      </w:tr>
      <w:tr w:rsidR="00D6672B" w:rsidRPr="001900A4" w14:paraId="05899D07" w14:textId="77777777" w:rsidTr="00B274B6">
        <w:tc>
          <w:tcPr>
            <w:tcW w:w="3397" w:type="dxa"/>
          </w:tcPr>
          <w:p w14:paraId="72281833" w14:textId="77777777" w:rsidR="00A748A4" w:rsidRPr="001900A4" w:rsidRDefault="00A748A4" w:rsidP="00B274B6">
            <w:pPr>
              <w:jc w:val="both"/>
              <w:rPr>
                <w:rFonts w:ascii="Arial" w:hAnsi="Arial" w:cs="Arial"/>
              </w:rPr>
            </w:pPr>
            <w:bookmarkStart w:id="149" w:name="_Hlk111830467"/>
            <w:bookmarkEnd w:id="142"/>
            <w:r w:rsidRPr="001900A4">
              <w:rPr>
                <w:rFonts w:ascii="Arial" w:hAnsi="Arial" w:cs="Arial"/>
              </w:rPr>
              <w:t xml:space="preserve">17. Interview guide </w:t>
            </w:r>
          </w:p>
          <w:p w14:paraId="07354162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211A12F6" w14:textId="13373ED0" w:rsidR="00D6672B" w:rsidRPr="001900A4" w:rsidRDefault="00A748A4" w:rsidP="00B274B6">
            <w:pPr>
              <w:jc w:val="both"/>
              <w:rPr>
                <w:rFonts w:ascii="Arial" w:hAnsi="Arial" w:cs="Arial"/>
              </w:rPr>
            </w:pPr>
            <w:bookmarkStart w:id="150" w:name="OLE_LINK785"/>
            <w:bookmarkStart w:id="151" w:name="OLE_LINK786"/>
            <w:bookmarkStart w:id="152" w:name="OLE_LINK95"/>
            <w:bookmarkStart w:id="153" w:name="OLE_LINK997"/>
            <w:bookmarkStart w:id="154" w:name="OLE_LINK999"/>
            <w:bookmarkStart w:id="155" w:name="OLE_LINK1002"/>
            <w:bookmarkStart w:id="156" w:name="OLE_LINK285"/>
            <w:r w:rsidRPr="001900A4">
              <w:rPr>
                <w:rFonts w:ascii="Arial" w:hAnsi="Arial" w:cs="Arial"/>
              </w:rPr>
              <w:t xml:space="preserve">Were questions, prompts, guides provided by the authors? </w:t>
            </w:r>
            <w:bookmarkStart w:id="157" w:name="OLE_LINK787"/>
            <w:bookmarkStart w:id="158" w:name="OLE_LINK788"/>
            <w:r w:rsidRPr="001900A4">
              <w:rPr>
                <w:rFonts w:ascii="Arial" w:hAnsi="Arial" w:cs="Arial"/>
              </w:rPr>
              <w:t xml:space="preserve">Was </w:t>
            </w:r>
            <w:r w:rsidR="00E6145C" w:rsidRPr="001900A4">
              <w:rPr>
                <w:rFonts w:ascii="Arial" w:hAnsi="Arial" w:cs="Arial"/>
              </w:rPr>
              <w:t>its</w:t>
            </w:r>
            <w:r w:rsidRPr="001900A4">
              <w:rPr>
                <w:rFonts w:ascii="Arial" w:hAnsi="Arial" w:cs="Arial"/>
              </w:rPr>
              <w:t xml:space="preserve"> pilot tested</w:t>
            </w:r>
            <w:bookmarkEnd w:id="157"/>
            <w:bookmarkEnd w:id="158"/>
            <w:r w:rsidRPr="001900A4">
              <w:rPr>
                <w:rFonts w:ascii="Arial" w:hAnsi="Arial" w:cs="Arial"/>
              </w:rPr>
              <w:t>?</w:t>
            </w:r>
            <w:bookmarkEnd w:id="150"/>
            <w:bookmarkEnd w:id="151"/>
            <w:bookmarkEnd w:id="152"/>
            <w:bookmarkEnd w:id="153"/>
            <w:bookmarkEnd w:id="154"/>
            <w:bookmarkEnd w:id="155"/>
            <w:bookmarkEnd w:id="156"/>
          </w:p>
        </w:tc>
        <w:tc>
          <w:tcPr>
            <w:tcW w:w="5450" w:type="dxa"/>
          </w:tcPr>
          <w:p w14:paraId="0056305A" w14:textId="1746B778" w:rsidR="004E25A4" w:rsidRPr="001900A4" w:rsidRDefault="004E25A4" w:rsidP="00B274B6">
            <w:pPr>
              <w:jc w:val="both"/>
              <w:rPr>
                <w:rFonts w:ascii="Arial" w:hAnsi="Arial" w:cs="Arial"/>
              </w:rPr>
            </w:pPr>
            <w:bookmarkStart w:id="159" w:name="OLE_LINK470"/>
            <w:bookmarkStart w:id="160" w:name="OLE_LINK471"/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 </w:t>
            </w:r>
            <w:bookmarkEnd w:id="159"/>
            <w:bookmarkEnd w:id="160"/>
            <w:r w:rsidR="009719EA">
              <w:rPr>
                <w:rFonts w:ascii="Arial" w:hAnsi="Arial" w:cs="Arial"/>
              </w:rPr>
              <w:t>6</w:t>
            </w:r>
          </w:p>
        </w:tc>
      </w:tr>
      <w:bookmarkEnd w:id="149"/>
      <w:tr w:rsidR="00D6672B" w:rsidRPr="001900A4" w14:paraId="4A607A48" w14:textId="77777777" w:rsidTr="00B274B6">
        <w:tc>
          <w:tcPr>
            <w:tcW w:w="3397" w:type="dxa"/>
          </w:tcPr>
          <w:p w14:paraId="0B59CF18" w14:textId="77777777" w:rsidR="00D6672B" w:rsidRPr="001900A4" w:rsidRDefault="00EF2CC7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lastRenderedPageBreak/>
              <w:t xml:space="preserve">18. Repeat interviews </w:t>
            </w:r>
          </w:p>
        </w:tc>
        <w:tc>
          <w:tcPr>
            <w:tcW w:w="5103" w:type="dxa"/>
          </w:tcPr>
          <w:p w14:paraId="0F6A7A63" w14:textId="77777777" w:rsidR="00D6672B" w:rsidRPr="001900A4" w:rsidRDefault="00EF2CC7" w:rsidP="00B274B6">
            <w:pPr>
              <w:jc w:val="both"/>
              <w:rPr>
                <w:rFonts w:ascii="Arial" w:hAnsi="Arial" w:cs="Arial"/>
              </w:rPr>
            </w:pPr>
            <w:bookmarkStart w:id="161" w:name="OLE_LINK797"/>
            <w:bookmarkStart w:id="162" w:name="OLE_LINK798"/>
            <w:bookmarkStart w:id="163" w:name="OLE_LINK104"/>
            <w:bookmarkStart w:id="164" w:name="OLE_LINK1018"/>
            <w:r w:rsidRPr="001900A4">
              <w:rPr>
                <w:rFonts w:ascii="Arial" w:hAnsi="Arial" w:cs="Arial"/>
              </w:rPr>
              <w:t>Were repeat interviews carried out? If yes, how many?</w:t>
            </w:r>
            <w:bookmarkEnd w:id="161"/>
            <w:bookmarkEnd w:id="162"/>
            <w:bookmarkEnd w:id="163"/>
            <w:bookmarkEnd w:id="164"/>
          </w:p>
        </w:tc>
        <w:tc>
          <w:tcPr>
            <w:tcW w:w="5450" w:type="dxa"/>
          </w:tcPr>
          <w:p w14:paraId="02E5F123" w14:textId="1FC80E1F" w:rsidR="00D6672B" w:rsidRPr="001900A4" w:rsidRDefault="00AA7F3A" w:rsidP="00B274B6">
            <w:pPr>
              <w:pStyle w:val="a4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.</w:t>
            </w:r>
          </w:p>
        </w:tc>
      </w:tr>
      <w:tr w:rsidR="00D6672B" w:rsidRPr="001900A4" w14:paraId="03A86CEE" w14:textId="77777777" w:rsidTr="00B274B6">
        <w:tc>
          <w:tcPr>
            <w:tcW w:w="3397" w:type="dxa"/>
          </w:tcPr>
          <w:p w14:paraId="724004F1" w14:textId="77777777" w:rsidR="00A9359F" w:rsidRPr="001900A4" w:rsidRDefault="00A9359F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19. Audio/visual recording </w:t>
            </w:r>
          </w:p>
          <w:p w14:paraId="1D0A967A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3A3B82CA" w14:textId="77777777" w:rsidR="00D6672B" w:rsidRPr="001900A4" w:rsidRDefault="00A9359F" w:rsidP="00B274B6">
            <w:pPr>
              <w:jc w:val="both"/>
              <w:rPr>
                <w:rFonts w:ascii="Arial" w:hAnsi="Arial" w:cs="Arial"/>
              </w:rPr>
            </w:pPr>
            <w:bookmarkStart w:id="165" w:name="OLE_LINK799"/>
            <w:bookmarkStart w:id="166" w:name="OLE_LINK800"/>
            <w:bookmarkStart w:id="167" w:name="OLE_LINK109"/>
            <w:bookmarkStart w:id="168" w:name="OLE_LINK1019"/>
            <w:r w:rsidRPr="001900A4">
              <w:rPr>
                <w:rFonts w:ascii="Arial" w:hAnsi="Arial" w:cs="Arial"/>
              </w:rPr>
              <w:t xml:space="preserve">Did the research use audio or visual recording </w:t>
            </w:r>
            <w:bookmarkStart w:id="169" w:name="OLE_LINK801"/>
            <w:bookmarkStart w:id="170" w:name="OLE_LINK802"/>
            <w:r w:rsidRPr="001900A4">
              <w:rPr>
                <w:rFonts w:ascii="Arial" w:hAnsi="Arial" w:cs="Arial"/>
              </w:rPr>
              <w:t>to collect the data</w:t>
            </w:r>
            <w:bookmarkEnd w:id="169"/>
            <w:bookmarkEnd w:id="170"/>
            <w:r w:rsidRPr="001900A4">
              <w:rPr>
                <w:rFonts w:ascii="Arial" w:hAnsi="Arial" w:cs="Arial"/>
              </w:rPr>
              <w:t>?</w:t>
            </w:r>
            <w:bookmarkEnd w:id="165"/>
            <w:bookmarkEnd w:id="166"/>
            <w:bookmarkEnd w:id="167"/>
            <w:bookmarkEnd w:id="168"/>
          </w:p>
        </w:tc>
        <w:tc>
          <w:tcPr>
            <w:tcW w:w="5450" w:type="dxa"/>
          </w:tcPr>
          <w:p w14:paraId="5E00880F" w14:textId="0CA1369E" w:rsidR="00D6672B" w:rsidRDefault="004E25A4" w:rsidP="00B274B6">
            <w:pPr>
              <w:jc w:val="both"/>
              <w:rPr>
                <w:rFonts w:ascii="Arial" w:hAnsi="Arial" w:cs="Arial" w:hint="eastAsia"/>
              </w:rPr>
            </w:pPr>
            <w:bookmarkStart w:id="171" w:name="OLE_LINK107"/>
            <w:bookmarkStart w:id="172" w:name="OLE_LINK108"/>
            <w:r>
              <w:rPr>
                <w:rFonts w:ascii="Arial" w:hAnsi="Arial" w:cs="Arial"/>
              </w:rPr>
              <w:t>Yes.</w:t>
            </w:r>
            <w:bookmarkEnd w:id="171"/>
            <w:bookmarkEnd w:id="172"/>
          </w:p>
          <w:p w14:paraId="18154944" w14:textId="6FE31791" w:rsidR="0008218D" w:rsidRPr="001900A4" w:rsidRDefault="0008218D" w:rsidP="00B274B6">
            <w:pPr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 </w:t>
            </w:r>
            <w:r w:rsidR="004E25A4">
              <w:rPr>
                <w:rFonts w:ascii="Arial" w:hAnsi="Arial" w:cs="Arial"/>
              </w:rPr>
              <w:t>7</w:t>
            </w:r>
          </w:p>
        </w:tc>
      </w:tr>
      <w:tr w:rsidR="00D6672B" w:rsidRPr="001900A4" w14:paraId="2B0977C0" w14:textId="77777777" w:rsidTr="00B274B6">
        <w:tc>
          <w:tcPr>
            <w:tcW w:w="3397" w:type="dxa"/>
          </w:tcPr>
          <w:p w14:paraId="6F6794EA" w14:textId="77777777" w:rsidR="001001E6" w:rsidRPr="001900A4" w:rsidRDefault="001001E6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20. Field notes </w:t>
            </w:r>
          </w:p>
          <w:p w14:paraId="73C8C685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7874E3B5" w14:textId="77777777" w:rsidR="00D6672B" w:rsidRPr="001900A4" w:rsidRDefault="001001E6" w:rsidP="00B274B6">
            <w:pPr>
              <w:jc w:val="both"/>
              <w:rPr>
                <w:rFonts w:ascii="Arial" w:hAnsi="Arial" w:cs="Arial"/>
              </w:rPr>
            </w:pPr>
            <w:bookmarkStart w:id="173" w:name="OLE_LINK110"/>
            <w:bookmarkStart w:id="174" w:name="OLE_LINK111"/>
            <w:bookmarkStart w:id="175" w:name="OLE_LINK1020"/>
            <w:r w:rsidRPr="001900A4">
              <w:rPr>
                <w:rFonts w:ascii="Arial" w:hAnsi="Arial" w:cs="Arial"/>
              </w:rPr>
              <w:t>Were field notes made during and/or after the interview or focus group?</w:t>
            </w:r>
            <w:bookmarkEnd w:id="173"/>
            <w:bookmarkEnd w:id="174"/>
            <w:bookmarkEnd w:id="175"/>
          </w:p>
        </w:tc>
        <w:tc>
          <w:tcPr>
            <w:tcW w:w="5450" w:type="dxa"/>
          </w:tcPr>
          <w:p w14:paraId="5948183E" w14:textId="2456ADE2" w:rsidR="00D6672B" w:rsidRDefault="00A46E05" w:rsidP="003C4DB9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es</w:t>
            </w:r>
          </w:p>
          <w:p w14:paraId="37509FA6" w14:textId="5C65F5C7" w:rsidR="00A46E05" w:rsidRPr="001900A4" w:rsidRDefault="00A46E05" w:rsidP="003C4DB9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 w:rsidR="00CE2D7F">
              <w:rPr>
                <w:rFonts w:ascii="Arial" w:hAnsi="Arial" w:cs="Arial"/>
              </w:rPr>
              <w:t xml:space="preserve"> </w:t>
            </w:r>
            <w:r w:rsidR="00807DEA">
              <w:rPr>
                <w:rFonts w:ascii="Arial" w:hAnsi="Arial" w:cs="Arial"/>
              </w:rPr>
              <w:t>6</w:t>
            </w:r>
          </w:p>
        </w:tc>
      </w:tr>
      <w:tr w:rsidR="00D6672B" w:rsidRPr="001900A4" w14:paraId="446F2AFF" w14:textId="77777777" w:rsidTr="00B274B6">
        <w:tc>
          <w:tcPr>
            <w:tcW w:w="3397" w:type="dxa"/>
          </w:tcPr>
          <w:p w14:paraId="2543CF6D" w14:textId="77777777" w:rsidR="001001E6" w:rsidRPr="001900A4" w:rsidRDefault="001001E6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21. Duration </w:t>
            </w:r>
          </w:p>
          <w:p w14:paraId="357957CC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0B2A06BA" w14:textId="77777777" w:rsidR="00D6672B" w:rsidRPr="001900A4" w:rsidRDefault="001001E6" w:rsidP="00B274B6">
            <w:pPr>
              <w:jc w:val="both"/>
              <w:rPr>
                <w:rFonts w:ascii="Arial" w:hAnsi="Arial" w:cs="Arial"/>
              </w:rPr>
            </w:pPr>
            <w:bookmarkStart w:id="176" w:name="OLE_LINK1021"/>
            <w:bookmarkStart w:id="177" w:name="OLE_LINK1022"/>
            <w:bookmarkStart w:id="178" w:name="OLE_LINK286"/>
            <w:r w:rsidRPr="001900A4">
              <w:rPr>
                <w:rFonts w:ascii="Arial" w:hAnsi="Arial" w:cs="Arial"/>
              </w:rPr>
              <w:t>What was the duration of the interviews or focus group?</w:t>
            </w:r>
            <w:bookmarkEnd w:id="176"/>
            <w:bookmarkEnd w:id="177"/>
            <w:bookmarkEnd w:id="178"/>
          </w:p>
        </w:tc>
        <w:tc>
          <w:tcPr>
            <w:tcW w:w="5450" w:type="dxa"/>
          </w:tcPr>
          <w:p w14:paraId="6650CA56" w14:textId="26CD90D2" w:rsidR="00A46E05" w:rsidRPr="001900A4" w:rsidRDefault="00A46E05" w:rsidP="003C4DB9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>
              <w:rPr>
                <w:rFonts w:ascii="Arial" w:hAnsi="Arial" w:cs="Arial"/>
              </w:rPr>
              <w:t xml:space="preserve"> </w:t>
            </w:r>
            <w:r w:rsidR="0065525B">
              <w:rPr>
                <w:rFonts w:ascii="Arial" w:hAnsi="Arial" w:cs="Arial"/>
              </w:rPr>
              <w:t>8</w:t>
            </w:r>
          </w:p>
        </w:tc>
      </w:tr>
      <w:tr w:rsidR="00D6672B" w:rsidRPr="001900A4" w14:paraId="77BA79DA" w14:textId="77777777" w:rsidTr="00B274B6">
        <w:tc>
          <w:tcPr>
            <w:tcW w:w="3397" w:type="dxa"/>
            <w:tcBorders>
              <w:bottom w:val="single" w:sz="4" w:space="0" w:color="auto"/>
            </w:tcBorders>
          </w:tcPr>
          <w:p w14:paraId="77D145BC" w14:textId="77777777" w:rsidR="001001E6" w:rsidRPr="001900A4" w:rsidRDefault="001001E6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22. Data </w:t>
            </w:r>
            <w:bookmarkStart w:id="179" w:name="OLE_LINK807"/>
            <w:bookmarkStart w:id="180" w:name="OLE_LINK808"/>
            <w:r w:rsidRPr="001900A4">
              <w:rPr>
                <w:rFonts w:ascii="Arial" w:hAnsi="Arial" w:cs="Arial"/>
              </w:rPr>
              <w:t xml:space="preserve">saturation </w:t>
            </w:r>
            <w:bookmarkEnd w:id="179"/>
            <w:bookmarkEnd w:id="180"/>
          </w:p>
          <w:p w14:paraId="326D39FB" w14:textId="77777777" w:rsidR="00D6672B" w:rsidRPr="001900A4" w:rsidRDefault="00D6672B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3560F41" w14:textId="77777777" w:rsidR="00D6672B" w:rsidRPr="001900A4" w:rsidRDefault="001001E6" w:rsidP="00B274B6">
            <w:pPr>
              <w:jc w:val="both"/>
              <w:rPr>
                <w:rFonts w:ascii="Arial" w:hAnsi="Arial" w:cs="Arial"/>
              </w:rPr>
            </w:pPr>
            <w:bookmarkStart w:id="181" w:name="OLE_LINK117"/>
            <w:bookmarkStart w:id="182" w:name="OLE_LINK118"/>
            <w:bookmarkStart w:id="183" w:name="OLE_LINK1023"/>
            <w:bookmarkStart w:id="184" w:name="OLE_LINK1024"/>
            <w:r w:rsidRPr="001900A4">
              <w:rPr>
                <w:rFonts w:ascii="Arial" w:hAnsi="Arial" w:cs="Arial"/>
              </w:rPr>
              <w:t>Was data saturation discussed?</w:t>
            </w:r>
            <w:bookmarkEnd w:id="181"/>
            <w:bookmarkEnd w:id="182"/>
            <w:bookmarkEnd w:id="183"/>
            <w:bookmarkEnd w:id="184"/>
          </w:p>
        </w:tc>
        <w:tc>
          <w:tcPr>
            <w:tcW w:w="5450" w:type="dxa"/>
            <w:tcBorders>
              <w:bottom w:val="single" w:sz="4" w:space="0" w:color="auto"/>
            </w:tcBorders>
          </w:tcPr>
          <w:p w14:paraId="18D5BD0A" w14:textId="77777777" w:rsidR="00A46E05" w:rsidRDefault="0041464E" w:rsidP="00FF556D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bookmarkStart w:id="185" w:name="OLE_LINK809"/>
            <w:bookmarkStart w:id="186" w:name="OLE_LINK810"/>
            <w:bookmarkStart w:id="187" w:name="OLE_LINK116"/>
            <w:r w:rsidRPr="001900A4">
              <w:rPr>
                <w:rFonts w:ascii="Arial" w:hAnsi="Arial" w:cs="Arial"/>
              </w:rPr>
              <w:t xml:space="preserve">Yes. </w:t>
            </w:r>
            <w:bookmarkEnd w:id="185"/>
            <w:bookmarkEnd w:id="186"/>
            <w:bookmarkEnd w:id="187"/>
          </w:p>
          <w:p w14:paraId="3FD8B592" w14:textId="60A13B03" w:rsidR="00A46E05" w:rsidRPr="001900A4" w:rsidRDefault="00A46E05" w:rsidP="00FF556D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>
              <w:rPr>
                <w:rFonts w:ascii="Arial" w:hAnsi="Arial" w:cs="Arial"/>
              </w:rPr>
              <w:t xml:space="preserve"> </w:t>
            </w:r>
            <w:r w:rsidR="00061285">
              <w:rPr>
                <w:rFonts w:ascii="Arial" w:hAnsi="Arial" w:cs="Arial"/>
              </w:rPr>
              <w:t>5</w:t>
            </w:r>
          </w:p>
        </w:tc>
      </w:tr>
      <w:tr w:rsidR="00CD7E81" w:rsidRPr="001900A4" w14:paraId="73EFF9D4" w14:textId="77777777" w:rsidTr="00B274B6">
        <w:tc>
          <w:tcPr>
            <w:tcW w:w="3397" w:type="dxa"/>
            <w:tcBorders>
              <w:bottom w:val="single" w:sz="4" w:space="0" w:color="auto"/>
            </w:tcBorders>
          </w:tcPr>
          <w:p w14:paraId="7010D35F" w14:textId="77777777" w:rsidR="005743B1" w:rsidRPr="001900A4" w:rsidRDefault="005743B1" w:rsidP="00B274B6">
            <w:pPr>
              <w:jc w:val="both"/>
              <w:rPr>
                <w:rFonts w:ascii="Arial" w:hAnsi="Arial" w:cs="Arial"/>
              </w:rPr>
            </w:pPr>
            <w:bookmarkStart w:id="188" w:name="_Hlk112011690"/>
            <w:r w:rsidRPr="001900A4">
              <w:rPr>
                <w:rFonts w:ascii="Arial" w:hAnsi="Arial" w:cs="Arial"/>
              </w:rPr>
              <w:t>23. Transcripts returned</w:t>
            </w:r>
          </w:p>
          <w:p w14:paraId="6CF76E8C" w14:textId="0FFB4659" w:rsidR="00CD7E81" w:rsidRPr="001900A4" w:rsidRDefault="00CD7E81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6066A5C" w14:textId="77777777" w:rsidR="005743B1" w:rsidRPr="001900A4" w:rsidRDefault="005743B1" w:rsidP="00B274B6">
            <w:pPr>
              <w:jc w:val="both"/>
              <w:rPr>
                <w:rFonts w:ascii="Arial" w:hAnsi="Arial" w:cs="Arial"/>
              </w:rPr>
            </w:pPr>
            <w:bookmarkStart w:id="189" w:name="OLE_LINK119"/>
            <w:bookmarkStart w:id="190" w:name="OLE_LINK120"/>
            <w:bookmarkStart w:id="191" w:name="OLE_LINK1025"/>
            <w:bookmarkStart w:id="192" w:name="OLE_LINK287"/>
            <w:r w:rsidRPr="001900A4">
              <w:rPr>
                <w:rFonts w:ascii="Arial" w:hAnsi="Arial" w:cs="Arial"/>
              </w:rPr>
              <w:t xml:space="preserve">Were </w:t>
            </w:r>
            <w:bookmarkStart w:id="193" w:name="OLE_LINK56"/>
            <w:bookmarkStart w:id="194" w:name="OLE_LINK57"/>
            <w:r w:rsidRPr="001900A4">
              <w:rPr>
                <w:rFonts w:ascii="Arial" w:hAnsi="Arial" w:cs="Arial"/>
              </w:rPr>
              <w:t xml:space="preserve">transcripts </w:t>
            </w:r>
            <w:bookmarkEnd w:id="193"/>
            <w:bookmarkEnd w:id="194"/>
            <w:r w:rsidRPr="001900A4">
              <w:rPr>
                <w:rFonts w:ascii="Arial" w:hAnsi="Arial" w:cs="Arial"/>
              </w:rPr>
              <w:t>returned to participants for comment and/or correction?</w:t>
            </w:r>
          </w:p>
          <w:bookmarkEnd w:id="189"/>
          <w:bookmarkEnd w:id="190"/>
          <w:bookmarkEnd w:id="191"/>
          <w:bookmarkEnd w:id="192"/>
          <w:p w14:paraId="6B58E273" w14:textId="77777777" w:rsidR="00CD7E81" w:rsidRPr="001900A4" w:rsidRDefault="00CD7E81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450" w:type="dxa"/>
            <w:tcBorders>
              <w:bottom w:val="single" w:sz="4" w:space="0" w:color="auto"/>
            </w:tcBorders>
          </w:tcPr>
          <w:p w14:paraId="7AFDC06C" w14:textId="77777777" w:rsidR="00CD7E81" w:rsidRDefault="005C440B" w:rsidP="00FF556D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5C440B">
              <w:rPr>
                <w:rFonts w:ascii="Arial" w:hAnsi="Arial" w:cs="Arial"/>
              </w:rPr>
              <w:t>Yes</w:t>
            </w:r>
            <w:r w:rsidR="00A46E05">
              <w:rPr>
                <w:rFonts w:ascii="Arial" w:hAnsi="Arial" w:cs="Arial"/>
              </w:rPr>
              <w:t>.</w:t>
            </w:r>
          </w:p>
          <w:p w14:paraId="4BF43DB4" w14:textId="2047FFCD" w:rsidR="00A46E05" w:rsidRPr="001900A4" w:rsidRDefault="00A46E05" w:rsidP="00FF556D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 w:rsidR="00FF556D">
              <w:rPr>
                <w:rFonts w:ascii="Arial" w:hAnsi="Arial" w:cs="Arial"/>
              </w:rPr>
              <w:t xml:space="preserve"> </w:t>
            </w:r>
            <w:r w:rsidR="003F04CA">
              <w:rPr>
                <w:rFonts w:ascii="Arial" w:hAnsi="Arial" w:cs="Arial"/>
              </w:rPr>
              <w:t>7</w:t>
            </w:r>
          </w:p>
        </w:tc>
      </w:tr>
      <w:bookmarkEnd w:id="188"/>
      <w:tr w:rsidR="006B6CB8" w:rsidRPr="001900A4" w14:paraId="3526C290" w14:textId="77777777" w:rsidTr="006B6CB8">
        <w:tc>
          <w:tcPr>
            <w:tcW w:w="13950" w:type="dxa"/>
            <w:gridSpan w:val="3"/>
            <w:tcBorders>
              <w:bottom w:val="nil"/>
            </w:tcBorders>
          </w:tcPr>
          <w:p w14:paraId="47E19BE7" w14:textId="77777777" w:rsidR="006B6CB8" w:rsidRPr="001900A4" w:rsidRDefault="006B6CB8" w:rsidP="00B274B6">
            <w:pPr>
              <w:pStyle w:val="a4"/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t xml:space="preserve">Domain 3: analysis and findings </w:t>
            </w:r>
          </w:p>
        </w:tc>
      </w:tr>
      <w:tr w:rsidR="006B6CB8" w:rsidRPr="001900A4" w14:paraId="275AAB52" w14:textId="77777777" w:rsidTr="006B6CB8">
        <w:tc>
          <w:tcPr>
            <w:tcW w:w="13950" w:type="dxa"/>
            <w:gridSpan w:val="3"/>
            <w:tcBorders>
              <w:top w:val="nil"/>
            </w:tcBorders>
          </w:tcPr>
          <w:p w14:paraId="2B02D964" w14:textId="77777777" w:rsidR="006B6CB8" w:rsidRPr="001900A4" w:rsidRDefault="006B6CB8" w:rsidP="00B274B6">
            <w:pPr>
              <w:pStyle w:val="a4"/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t>Data analysis</w:t>
            </w:r>
          </w:p>
        </w:tc>
      </w:tr>
      <w:tr w:rsidR="003B1C5A" w:rsidRPr="001900A4" w14:paraId="350685A1" w14:textId="77777777" w:rsidTr="00B274B6">
        <w:tc>
          <w:tcPr>
            <w:tcW w:w="3397" w:type="dxa"/>
          </w:tcPr>
          <w:p w14:paraId="5C6B2208" w14:textId="77777777" w:rsidR="003B1C5A" w:rsidRPr="001900A4" w:rsidRDefault="003B1C5A" w:rsidP="00B274B6">
            <w:pPr>
              <w:jc w:val="both"/>
              <w:rPr>
                <w:rFonts w:ascii="Arial" w:hAnsi="Arial" w:cs="Arial"/>
              </w:rPr>
            </w:pPr>
            <w:bookmarkStart w:id="195" w:name="_Hlk112011727"/>
            <w:r w:rsidRPr="001900A4">
              <w:rPr>
                <w:rFonts w:ascii="Arial" w:hAnsi="Arial" w:cs="Arial"/>
              </w:rPr>
              <w:t xml:space="preserve">24. Number of data coders </w:t>
            </w:r>
          </w:p>
          <w:p w14:paraId="1505846B" w14:textId="77777777" w:rsidR="003B1C5A" w:rsidRPr="001900A4" w:rsidRDefault="003B1C5A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0FB5CBD9" w14:textId="77777777" w:rsidR="003B1C5A" w:rsidRPr="001900A4" w:rsidRDefault="003B1C5A" w:rsidP="00B274B6">
            <w:pPr>
              <w:jc w:val="both"/>
              <w:rPr>
                <w:rFonts w:ascii="Arial" w:hAnsi="Arial" w:cs="Arial"/>
              </w:rPr>
            </w:pPr>
            <w:bookmarkStart w:id="196" w:name="OLE_LINK811"/>
            <w:bookmarkStart w:id="197" w:name="OLE_LINK812"/>
            <w:bookmarkStart w:id="198" w:name="OLE_LINK813"/>
            <w:bookmarkStart w:id="199" w:name="OLE_LINK64"/>
            <w:bookmarkStart w:id="200" w:name="OLE_LINK1029"/>
            <w:bookmarkStart w:id="201" w:name="OLE_LINK187"/>
            <w:r w:rsidRPr="001900A4">
              <w:rPr>
                <w:rFonts w:ascii="Arial" w:hAnsi="Arial" w:cs="Arial"/>
              </w:rPr>
              <w:t xml:space="preserve">How many </w:t>
            </w:r>
            <w:bookmarkStart w:id="202" w:name="OLE_LINK60"/>
            <w:bookmarkStart w:id="203" w:name="OLE_LINK61"/>
            <w:bookmarkStart w:id="204" w:name="OLE_LINK190"/>
            <w:r w:rsidRPr="001900A4">
              <w:rPr>
                <w:rFonts w:ascii="Arial" w:hAnsi="Arial" w:cs="Arial"/>
              </w:rPr>
              <w:t xml:space="preserve">data </w:t>
            </w:r>
            <w:bookmarkStart w:id="205" w:name="OLE_LINK58"/>
            <w:bookmarkStart w:id="206" w:name="OLE_LINK59"/>
            <w:bookmarkStart w:id="207" w:name="OLE_LINK825"/>
            <w:bookmarkStart w:id="208" w:name="OLE_LINK826"/>
            <w:r w:rsidRPr="001900A4">
              <w:rPr>
                <w:rFonts w:ascii="Arial" w:hAnsi="Arial" w:cs="Arial"/>
              </w:rPr>
              <w:t>coders</w:t>
            </w:r>
            <w:bookmarkEnd w:id="202"/>
            <w:bookmarkEnd w:id="203"/>
            <w:bookmarkEnd w:id="204"/>
            <w:r w:rsidRPr="001900A4">
              <w:rPr>
                <w:rFonts w:ascii="Arial" w:hAnsi="Arial" w:cs="Arial"/>
              </w:rPr>
              <w:t xml:space="preserve"> </w:t>
            </w:r>
            <w:bookmarkStart w:id="209" w:name="OLE_LINK193"/>
            <w:bookmarkStart w:id="210" w:name="OLE_LINK194"/>
            <w:bookmarkEnd w:id="205"/>
            <w:bookmarkEnd w:id="206"/>
            <w:r w:rsidRPr="001900A4">
              <w:rPr>
                <w:rFonts w:ascii="Arial" w:hAnsi="Arial" w:cs="Arial"/>
              </w:rPr>
              <w:t xml:space="preserve">coded </w:t>
            </w:r>
            <w:bookmarkStart w:id="211" w:name="OLE_LINK62"/>
            <w:bookmarkStart w:id="212" w:name="OLE_LINK63"/>
            <w:bookmarkEnd w:id="209"/>
            <w:bookmarkEnd w:id="210"/>
            <w:r w:rsidRPr="001900A4">
              <w:rPr>
                <w:rFonts w:ascii="Arial" w:hAnsi="Arial" w:cs="Arial"/>
              </w:rPr>
              <w:t>the data</w:t>
            </w:r>
            <w:bookmarkEnd w:id="207"/>
            <w:bookmarkEnd w:id="208"/>
            <w:bookmarkEnd w:id="211"/>
            <w:bookmarkEnd w:id="212"/>
            <w:r w:rsidRPr="001900A4">
              <w:rPr>
                <w:rFonts w:ascii="Arial" w:hAnsi="Arial" w:cs="Arial"/>
              </w:rPr>
              <w:t>?</w:t>
            </w:r>
            <w:bookmarkEnd w:id="196"/>
            <w:bookmarkEnd w:id="197"/>
            <w:bookmarkEnd w:id="198"/>
            <w:bookmarkEnd w:id="199"/>
            <w:bookmarkEnd w:id="200"/>
            <w:bookmarkEnd w:id="201"/>
          </w:p>
        </w:tc>
        <w:tc>
          <w:tcPr>
            <w:tcW w:w="5450" w:type="dxa"/>
          </w:tcPr>
          <w:p w14:paraId="52A1F37C" w14:textId="77777777" w:rsidR="003B1C5A" w:rsidRDefault="00471802" w:rsidP="00B274B6">
            <w:pPr>
              <w:jc w:val="both"/>
              <w:rPr>
                <w:rFonts w:ascii="Arial" w:eastAsiaTheme="minorEastAsia" w:hAnsi="Arial" w:cs="Arial"/>
              </w:rPr>
            </w:pPr>
            <w:r w:rsidRPr="00172ABD">
              <w:rPr>
                <w:rFonts w:ascii="Arial" w:eastAsiaTheme="minorEastAsia" w:hAnsi="Arial" w:cs="Arial"/>
              </w:rPr>
              <w:t xml:space="preserve">Two researchers </w:t>
            </w:r>
            <w:r w:rsidRPr="001900A4">
              <w:rPr>
                <w:rFonts w:ascii="Arial" w:hAnsi="Arial" w:cs="Arial"/>
              </w:rPr>
              <w:t xml:space="preserve">coded </w:t>
            </w:r>
            <w:r w:rsidRPr="00172ABD">
              <w:rPr>
                <w:rFonts w:ascii="Arial" w:eastAsiaTheme="minorEastAsia" w:hAnsi="Arial" w:cs="Arial"/>
              </w:rPr>
              <w:t>the data</w:t>
            </w:r>
            <w:r>
              <w:rPr>
                <w:rFonts w:ascii="Arial" w:eastAsiaTheme="minorEastAsia" w:hAnsi="Arial" w:cs="Arial"/>
              </w:rPr>
              <w:t>.</w:t>
            </w:r>
          </w:p>
          <w:p w14:paraId="4C5A088A" w14:textId="5ED06E49" w:rsidR="00A46E05" w:rsidRPr="001900A4" w:rsidRDefault="00A46E05" w:rsidP="00B274B6">
            <w:pPr>
              <w:jc w:val="both"/>
              <w:rPr>
                <w:rFonts w:ascii="Arial" w:hAnsi="Arial" w:cs="Arial"/>
              </w:rPr>
            </w:pPr>
            <w:r w:rsidRPr="00E73784">
              <w:rPr>
                <w:rFonts w:ascii="Arial" w:hAnsi="Arial" w:cs="Arial"/>
              </w:rPr>
              <w:t>Described at</w:t>
            </w:r>
            <w:r w:rsidRPr="0050670C">
              <w:rPr>
                <w:rFonts w:ascii="Arial" w:hAnsi="Arial" w:cs="Arial"/>
              </w:rPr>
              <w:t xml:space="preserve"> Page</w:t>
            </w:r>
            <w:r w:rsidR="00FF556D">
              <w:rPr>
                <w:rFonts w:ascii="Arial" w:hAnsi="Arial" w:cs="Arial"/>
              </w:rPr>
              <w:t xml:space="preserve"> </w:t>
            </w:r>
            <w:r w:rsidR="00A87EC0">
              <w:rPr>
                <w:rFonts w:ascii="Arial" w:hAnsi="Arial" w:cs="Arial"/>
              </w:rPr>
              <w:t>7</w:t>
            </w:r>
          </w:p>
        </w:tc>
      </w:tr>
      <w:tr w:rsidR="003B1C5A" w:rsidRPr="001900A4" w14:paraId="50D6099F" w14:textId="77777777" w:rsidTr="00B274B6">
        <w:tc>
          <w:tcPr>
            <w:tcW w:w="3397" w:type="dxa"/>
          </w:tcPr>
          <w:p w14:paraId="56412FC1" w14:textId="77777777" w:rsidR="003B1C5A" w:rsidRPr="001900A4" w:rsidRDefault="00F97C21" w:rsidP="00B274B6">
            <w:pPr>
              <w:jc w:val="both"/>
              <w:rPr>
                <w:rFonts w:ascii="Arial" w:hAnsi="Arial" w:cs="Arial"/>
              </w:rPr>
            </w:pPr>
            <w:bookmarkStart w:id="213" w:name="_Hlk112498273"/>
            <w:bookmarkEnd w:id="195"/>
            <w:r w:rsidRPr="001900A4">
              <w:rPr>
                <w:rFonts w:ascii="Arial" w:hAnsi="Arial" w:cs="Arial"/>
              </w:rPr>
              <w:t xml:space="preserve">25. </w:t>
            </w:r>
            <w:bookmarkStart w:id="214" w:name="OLE_LINK817"/>
            <w:bookmarkStart w:id="215" w:name="OLE_LINK818"/>
            <w:r w:rsidRPr="001900A4">
              <w:rPr>
                <w:rFonts w:ascii="Arial" w:hAnsi="Arial" w:cs="Arial"/>
              </w:rPr>
              <w:t xml:space="preserve">Description of the coding tree </w:t>
            </w:r>
            <w:bookmarkEnd w:id="214"/>
            <w:bookmarkEnd w:id="215"/>
          </w:p>
        </w:tc>
        <w:tc>
          <w:tcPr>
            <w:tcW w:w="5103" w:type="dxa"/>
          </w:tcPr>
          <w:p w14:paraId="1DD1D6C8" w14:textId="77777777" w:rsidR="003B1C5A" w:rsidRPr="001900A4" w:rsidRDefault="00F97C21" w:rsidP="00B274B6">
            <w:pPr>
              <w:jc w:val="both"/>
              <w:rPr>
                <w:rFonts w:ascii="Arial" w:hAnsi="Arial" w:cs="Arial"/>
              </w:rPr>
            </w:pPr>
            <w:bookmarkStart w:id="216" w:name="OLE_LINK814"/>
            <w:bookmarkStart w:id="217" w:name="OLE_LINK815"/>
            <w:bookmarkStart w:id="218" w:name="OLE_LINK816"/>
            <w:bookmarkStart w:id="219" w:name="OLE_LINK823"/>
            <w:bookmarkStart w:id="220" w:name="OLE_LINK123"/>
            <w:bookmarkStart w:id="221" w:name="OLE_LINK1032"/>
            <w:r w:rsidRPr="001900A4">
              <w:rPr>
                <w:rFonts w:ascii="Arial" w:hAnsi="Arial" w:cs="Arial"/>
              </w:rPr>
              <w:t>Did authors provide a description of the coding tree?</w:t>
            </w:r>
            <w:bookmarkEnd w:id="216"/>
            <w:bookmarkEnd w:id="217"/>
            <w:bookmarkEnd w:id="218"/>
            <w:bookmarkEnd w:id="219"/>
            <w:bookmarkEnd w:id="220"/>
            <w:bookmarkEnd w:id="221"/>
          </w:p>
        </w:tc>
        <w:tc>
          <w:tcPr>
            <w:tcW w:w="5450" w:type="dxa"/>
          </w:tcPr>
          <w:p w14:paraId="16297E11" w14:textId="615C7607" w:rsidR="003B1C5A" w:rsidRPr="00E73784" w:rsidRDefault="00B50843" w:rsidP="00B274B6">
            <w:pPr>
              <w:jc w:val="both"/>
              <w:rPr>
                <w:rFonts w:ascii="Arial" w:hAnsi="Arial" w:cs="Arial"/>
              </w:rPr>
            </w:pPr>
            <w:bookmarkStart w:id="222" w:name="OLE_LINK264"/>
            <w:bookmarkStart w:id="223" w:name="OLE_LINK867"/>
            <w:bookmarkStart w:id="224" w:name="OLE_LINK868"/>
            <w:bookmarkStart w:id="225" w:name="OLE_LINK491"/>
            <w:bookmarkStart w:id="226" w:name="OLE_LINK492"/>
            <w:r w:rsidRPr="00E73784">
              <w:rPr>
                <w:rFonts w:ascii="Arial" w:eastAsiaTheme="minorEastAsia" w:hAnsi="Arial" w:cs="Arial"/>
                <w:bCs/>
                <w:kern w:val="32"/>
              </w:rPr>
              <w:t>Table 2</w:t>
            </w:r>
            <w:bookmarkEnd w:id="222"/>
            <w:bookmarkEnd w:id="223"/>
            <w:bookmarkEnd w:id="224"/>
            <w:r w:rsidR="00A46E05">
              <w:rPr>
                <w:rFonts w:ascii="Arial" w:eastAsiaTheme="minorEastAsia" w:hAnsi="Arial" w:cs="Arial"/>
                <w:bCs/>
                <w:kern w:val="32"/>
              </w:rPr>
              <w:t>.</w:t>
            </w:r>
            <w:bookmarkEnd w:id="225"/>
            <w:bookmarkEnd w:id="226"/>
          </w:p>
        </w:tc>
      </w:tr>
      <w:bookmarkEnd w:id="213"/>
      <w:tr w:rsidR="003B1C5A" w:rsidRPr="001900A4" w14:paraId="1B53AEA7" w14:textId="77777777" w:rsidTr="00B274B6">
        <w:tc>
          <w:tcPr>
            <w:tcW w:w="3397" w:type="dxa"/>
          </w:tcPr>
          <w:p w14:paraId="3E3C027C" w14:textId="77777777" w:rsidR="00F97C21" w:rsidRPr="001900A4" w:rsidRDefault="00F97C21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26. Derivation of themes </w:t>
            </w:r>
          </w:p>
          <w:p w14:paraId="1F383434" w14:textId="77777777" w:rsidR="003B1C5A" w:rsidRPr="001900A4" w:rsidRDefault="003B1C5A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4A376A9C" w14:textId="77777777" w:rsidR="003B1C5A" w:rsidRPr="001900A4" w:rsidRDefault="00F97C21" w:rsidP="00B274B6">
            <w:pPr>
              <w:jc w:val="both"/>
              <w:rPr>
                <w:rFonts w:ascii="Arial" w:hAnsi="Arial" w:cs="Arial"/>
              </w:rPr>
            </w:pPr>
            <w:bookmarkStart w:id="227" w:name="OLE_LINK819"/>
            <w:bookmarkStart w:id="228" w:name="OLE_LINK820"/>
            <w:bookmarkStart w:id="229" w:name="OLE_LINK124"/>
            <w:bookmarkStart w:id="230" w:name="OLE_LINK1035"/>
            <w:bookmarkStart w:id="231" w:name="OLE_LINK248"/>
            <w:r w:rsidRPr="001900A4">
              <w:rPr>
                <w:rFonts w:ascii="Arial" w:hAnsi="Arial" w:cs="Arial"/>
              </w:rPr>
              <w:t xml:space="preserve">Were </w:t>
            </w:r>
            <w:bookmarkStart w:id="232" w:name="OLE_LINK821"/>
            <w:bookmarkStart w:id="233" w:name="OLE_LINK822"/>
            <w:r w:rsidRPr="001900A4">
              <w:rPr>
                <w:rFonts w:ascii="Arial" w:hAnsi="Arial" w:cs="Arial"/>
              </w:rPr>
              <w:t>themes</w:t>
            </w:r>
            <w:bookmarkEnd w:id="232"/>
            <w:bookmarkEnd w:id="233"/>
            <w:r w:rsidRPr="001900A4">
              <w:rPr>
                <w:rFonts w:ascii="Arial" w:hAnsi="Arial" w:cs="Arial"/>
              </w:rPr>
              <w:t xml:space="preserve"> identified in advance or derived from the data?</w:t>
            </w:r>
            <w:bookmarkEnd w:id="227"/>
            <w:bookmarkEnd w:id="228"/>
            <w:bookmarkEnd w:id="229"/>
            <w:bookmarkEnd w:id="230"/>
            <w:bookmarkEnd w:id="231"/>
          </w:p>
        </w:tc>
        <w:tc>
          <w:tcPr>
            <w:tcW w:w="5450" w:type="dxa"/>
          </w:tcPr>
          <w:p w14:paraId="4B01B398" w14:textId="5B22007D" w:rsidR="003B1C5A" w:rsidRPr="001900A4" w:rsidRDefault="00E73784" w:rsidP="00E73784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bookmarkStart w:id="234" w:name="OLE_LINK466"/>
            <w:bookmarkStart w:id="235" w:name="OLE_LINK467"/>
            <w:bookmarkStart w:id="236" w:name="OLE_LINK468"/>
            <w:bookmarkStart w:id="237" w:name="OLE_LINK469"/>
            <w:r w:rsidRPr="00E73784">
              <w:rPr>
                <w:rFonts w:ascii="Arial" w:hAnsi="Arial" w:cs="Arial"/>
              </w:rPr>
              <w:t>Described at</w:t>
            </w:r>
            <w:bookmarkEnd w:id="234"/>
            <w:bookmarkEnd w:id="235"/>
            <w:r w:rsidRPr="0050670C">
              <w:rPr>
                <w:rFonts w:ascii="Arial" w:hAnsi="Arial" w:cs="Arial"/>
              </w:rPr>
              <w:t xml:space="preserve"> Page </w:t>
            </w:r>
            <w:bookmarkEnd w:id="236"/>
            <w:bookmarkEnd w:id="237"/>
            <w:r w:rsidR="00FC0C64">
              <w:rPr>
                <w:rFonts w:ascii="Arial" w:hAnsi="Arial" w:cs="Arial"/>
              </w:rPr>
              <w:t>7</w:t>
            </w:r>
          </w:p>
        </w:tc>
      </w:tr>
      <w:tr w:rsidR="003B1C5A" w:rsidRPr="001900A4" w14:paraId="73D8F88C" w14:textId="77777777" w:rsidTr="00B274B6">
        <w:tc>
          <w:tcPr>
            <w:tcW w:w="3397" w:type="dxa"/>
          </w:tcPr>
          <w:p w14:paraId="74600DBD" w14:textId="77777777" w:rsidR="00C668ED" w:rsidRPr="001900A4" w:rsidRDefault="00C668ED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27. Software </w:t>
            </w:r>
          </w:p>
          <w:p w14:paraId="23FBFA08" w14:textId="77777777" w:rsidR="003B1C5A" w:rsidRPr="001900A4" w:rsidRDefault="003B1C5A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14B3CDD0" w14:textId="77777777" w:rsidR="003B1C5A" w:rsidRPr="001900A4" w:rsidRDefault="00C668ED" w:rsidP="00B274B6">
            <w:pPr>
              <w:jc w:val="both"/>
              <w:rPr>
                <w:rFonts w:ascii="Arial" w:hAnsi="Arial" w:cs="Arial"/>
              </w:rPr>
            </w:pPr>
            <w:bookmarkStart w:id="238" w:name="OLE_LINK829"/>
            <w:bookmarkStart w:id="239" w:name="OLE_LINK830"/>
            <w:bookmarkStart w:id="240" w:name="OLE_LINK831"/>
            <w:bookmarkStart w:id="241" w:name="OLE_LINK127"/>
            <w:bookmarkStart w:id="242" w:name="OLE_LINK1036"/>
            <w:bookmarkStart w:id="243" w:name="OLE_LINK247"/>
            <w:r w:rsidRPr="001900A4">
              <w:rPr>
                <w:rFonts w:ascii="Arial" w:hAnsi="Arial" w:cs="Arial"/>
              </w:rPr>
              <w:t xml:space="preserve">What software, if applicable, </w:t>
            </w:r>
            <w:bookmarkStart w:id="244" w:name="OLE_LINK840"/>
            <w:bookmarkStart w:id="245" w:name="OLE_LINK841"/>
            <w:r w:rsidRPr="001900A4">
              <w:rPr>
                <w:rFonts w:ascii="Arial" w:hAnsi="Arial" w:cs="Arial"/>
              </w:rPr>
              <w:t>was used to manage the data</w:t>
            </w:r>
            <w:bookmarkEnd w:id="244"/>
            <w:bookmarkEnd w:id="245"/>
            <w:r w:rsidRPr="001900A4">
              <w:rPr>
                <w:rFonts w:ascii="Arial" w:hAnsi="Arial" w:cs="Arial"/>
              </w:rPr>
              <w:t>?</w:t>
            </w:r>
            <w:bookmarkEnd w:id="238"/>
            <w:bookmarkEnd w:id="239"/>
            <w:bookmarkEnd w:id="240"/>
            <w:bookmarkEnd w:id="241"/>
            <w:bookmarkEnd w:id="242"/>
            <w:bookmarkEnd w:id="243"/>
          </w:p>
        </w:tc>
        <w:tc>
          <w:tcPr>
            <w:tcW w:w="5450" w:type="dxa"/>
          </w:tcPr>
          <w:p w14:paraId="1C5519AB" w14:textId="77777777" w:rsidR="005C2AED" w:rsidRDefault="005C2AED" w:rsidP="005C2AED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bookmarkStart w:id="246" w:name="OLE_LINK125"/>
            <w:bookmarkStart w:id="247" w:name="OLE_LINK126"/>
            <w:bookmarkStart w:id="248" w:name="OLE_LINK245"/>
            <w:bookmarkStart w:id="249" w:name="OLE_LINK246"/>
            <w:r>
              <w:rPr>
                <w:rFonts w:ascii="Arial" w:hAnsi="Arial" w:cs="Arial"/>
              </w:rPr>
              <w:t>Yes.</w:t>
            </w:r>
          </w:p>
          <w:p w14:paraId="50EB7449" w14:textId="0687A1C1" w:rsidR="003B1C5A" w:rsidRPr="001900A4" w:rsidRDefault="00C668ED" w:rsidP="005C2AED">
            <w:pPr>
              <w:pStyle w:val="a4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>Microsoft word 16.19 was used to manage the data.</w:t>
            </w:r>
            <w:bookmarkEnd w:id="246"/>
            <w:bookmarkEnd w:id="247"/>
            <w:r w:rsidR="00B857A5" w:rsidRPr="001900A4">
              <w:rPr>
                <w:rFonts w:ascii="Arial" w:hAnsi="Arial" w:cs="Arial"/>
              </w:rPr>
              <w:t xml:space="preserve"> </w:t>
            </w:r>
            <w:bookmarkEnd w:id="248"/>
            <w:bookmarkEnd w:id="249"/>
          </w:p>
        </w:tc>
      </w:tr>
      <w:tr w:rsidR="003B1C5A" w:rsidRPr="001900A4" w14:paraId="47B05BDC" w14:textId="77777777" w:rsidTr="00B274B6">
        <w:tc>
          <w:tcPr>
            <w:tcW w:w="3397" w:type="dxa"/>
            <w:tcBorders>
              <w:bottom w:val="single" w:sz="4" w:space="0" w:color="auto"/>
            </w:tcBorders>
          </w:tcPr>
          <w:p w14:paraId="65C3FF81" w14:textId="77777777" w:rsidR="00C668ED" w:rsidRPr="001900A4" w:rsidRDefault="00C668ED" w:rsidP="00B274B6">
            <w:pPr>
              <w:jc w:val="both"/>
              <w:rPr>
                <w:rFonts w:ascii="Arial" w:hAnsi="Arial" w:cs="Arial"/>
              </w:rPr>
            </w:pPr>
            <w:bookmarkStart w:id="250" w:name="_Hlk100413130"/>
            <w:r w:rsidRPr="001900A4">
              <w:rPr>
                <w:rFonts w:ascii="Arial" w:hAnsi="Arial" w:cs="Arial"/>
              </w:rPr>
              <w:t xml:space="preserve">28.Participant checking </w:t>
            </w:r>
          </w:p>
          <w:p w14:paraId="2B2DE064" w14:textId="77777777" w:rsidR="003B1C5A" w:rsidRPr="001900A4" w:rsidRDefault="003B1C5A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A061EB8" w14:textId="77777777" w:rsidR="003B1C5A" w:rsidRPr="001900A4" w:rsidRDefault="00C668ED" w:rsidP="00B274B6">
            <w:pPr>
              <w:jc w:val="both"/>
              <w:rPr>
                <w:rFonts w:ascii="Arial" w:hAnsi="Arial" w:cs="Arial"/>
              </w:rPr>
            </w:pPr>
            <w:bookmarkStart w:id="251" w:name="OLE_LINK850"/>
            <w:bookmarkStart w:id="252" w:name="OLE_LINK851"/>
            <w:bookmarkStart w:id="253" w:name="OLE_LINK128"/>
            <w:bookmarkStart w:id="254" w:name="OLE_LINK129"/>
            <w:bookmarkStart w:id="255" w:name="OLE_LINK1037"/>
            <w:bookmarkStart w:id="256" w:name="OLE_LINK1040"/>
            <w:bookmarkStart w:id="257" w:name="OLE_LINK242"/>
            <w:r w:rsidRPr="001900A4">
              <w:rPr>
                <w:rFonts w:ascii="Arial" w:hAnsi="Arial" w:cs="Arial"/>
              </w:rPr>
              <w:t>Did participants provide feedback on the findings?</w:t>
            </w:r>
            <w:bookmarkEnd w:id="251"/>
            <w:bookmarkEnd w:id="252"/>
            <w:bookmarkEnd w:id="253"/>
            <w:bookmarkEnd w:id="254"/>
            <w:bookmarkEnd w:id="255"/>
            <w:bookmarkEnd w:id="256"/>
            <w:bookmarkEnd w:id="257"/>
          </w:p>
        </w:tc>
        <w:tc>
          <w:tcPr>
            <w:tcW w:w="5450" w:type="dxa"/>
            <w:tcBorders>
              <w:bottom w:val="single" w:sz="4" w:space="0" w:color="auto"/>
            </w:tcBorders>
          </w:tcPr>
          <w:p w14:paraId="090511F7" w14:textId="77777777" w:rsidR="006712DF" w:rsidRDefault="006712DF" w:rsidP="006712DF">
            <w:pPr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>.</w:t>
            </w:r>
            <w:r w:rsidRPr="001900A4">
              <w:rPr>
                <w:rFonts w:ascii="Arial" w:hAnsi="Arial" w:cs="Arial"/>
              </w:rPr>
              <w:t xml:space="preserve"> </w:t>
            </w:r>
          </w:p>
          <w:p w14:paraId="77D529C5" w14:textId="725C5F7A" w:rsidR="006712DF" w:rsidRPr="001900A4" w:rsidRDefault="006712DF" w:rsidP="006712D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bookmarkStart w:id="258" w:name="OLE_LINK464"/>
            <w:bookmarkStart w:id="259" w:name="OLE_LINK465"/>
            <w:r w:rsidRPr="0050670C">
              <w:rPr>
                <w:rFonts w:ascii="Arial" w:hAnsi="Arial" w:cs="Arial"/>
              </w:rPr>
              <w:t xml:space="preserve">Page </w:t>
            </w:r>
            <w:bookmarkEnd w:id="258"/>
            <w:bookmarkEnd w:id="259"/>
            <w:r w:rsidR="00FC0C64">
              <w:rPr>
                <w:rFonts w:ascii="Arial" w:hAnsi="Arial" w:cs="Arial"/>
              </w:rPr>
              <w:t>7</w:t>
            </w:r>
          </w:p>
        </w:tc>
      </w:tr>
      <w:bookmarkEnd w:id="250"/>
      <w:tr w:rsidR="003B1C5A" w:rsidRPr="001900A4" w14:paraId="2E69521A" w14:textId="77777777" w:rsidTr="00B274B6">
        <w:tc>
          <w:tcPr>
            <w:tcW w:w="3397" w:type="dxa"/>
            <w:tcBorders>
              <w:right w:val="nil"/>
            </w:tcBorders>
          </w:tcPr>
          <w:p w14:paraId="53C0D2F9" w14:textId="77777777" w:rsidR="003B1C5A" w:rsidRPr="001900A4" w:rsidRDefault="00813F37" w:rsidP="00B274B6">
            <w:pPr>
              <w:jc w:val="both"/>
              <w:rPr>
                <w:rFonts w:ascii="Arial" w:hAnsi="Arial" w:cs="Arial"/>
                <w:b/>
              </w:rPr>
            </w:pPr>
            <w:r w:rsidRPr="001900A4">
              <w:rPr>
                <w:rFonts w:ascii="Arial" w:hAnsi="Arial" w:cs="Arial"/>
                <w:b/>
              </w:rPr>
              <w:lastRenderedPageBreak/>
              <w:t>Reporting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276A824F" w14:textId="77777777" w:rsidR="003B1C5A" w:rsidRPr="001900A4" w:rsidRDefault="003B1C5A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450" w:type="dxa"/>
            <w:tcBorders>
              <w:left w:val="nil"/>
            </w:tcBorders>
          </w:tcPr>
          <w:p w14:paraId="3C15E119" w14:textId="77777777" w:rsidR="003B1C5A" w:rsidRPr="001900A4" w:rsidRDefault="003B1C5A" w:rsidP="00B274B6">
            <w:pPr>
              <w:pStyle w:val="a4"/>
              <w:jc w:val="both"/>
              <w:rPr>
                <w:rFonts w:ascii="Arial" w:hAnsi="Arial" w:cs="Arial"/>
              </w:rPr>
            </w:pPr>
          </w:p>
        </w:tc>
      </w:tr>
      <w:tr w:rsidR="00813F37" w:rsidRPr="001900A4" w14:paraId="675A808D" w14:textId="77777777" w:rsidTr="00B274B6">
        <w:tc>
          <w:tcPr>
            <w:tcW w:w="3397" w:type="dxa"/>
          </w:tcPr>
          <w:p w14:paraId="197F7701" w14:textId="77777777" w:rsidR="00813F37" w:rsidRPr="001900A4" w:rsidRDefault="00813F37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29. Quotations presented </w:t>
            </w:r>
          </w:p>
        </w:tc>
        <w:tc>
          <w:tcPr>
            <w:tcW w:w="5103" w:type="dxa"/>
          </w:tcPr>
          <w:p w14:paraId="4A0526BF" w14:textId="77777777" w:rsidR="00813F37" w:rsidRPr="001900A4" w:rsidRDefault="00813F37" w:rsidP="00B274B6">
            <w:pPr>
              <w:jc w:val="both"/>
              <w:rPr>
                <w:rFonts w:ascii="Arial" w:hAnsi="Arial" w:cs="Arial"/>
              </w:rPr>
            </w:pPr>
            <w:bookmarkStart w:id="260" w:name="OLE_LINK873"/>
            <w:bookmarkStart w:id="261" w:name="OLE_LINK874"/>
            <w:bookmarkStart w:id="262" w:name="OLE_LINK215"/>
            <w:bookmarkStart w:id="263" w:name="OLE_LINK216"/>
            <w:bookmarkStart w:id="264" w:name="OLE_LINK132"/>
            <w:bookmarkStart w:id="265" w:name="OLE_LINK133"/>
            <w:bookmarkStart w:id="266" w:name="OLE_LINK1041"/>
            <w:r w:rsidRPr="001900A4">
              <w:rPr>
                <w:rFonts w:ascii="Arial" w:hAnsi="Arial" w:cs="Arial"/>
              </w:rPr>
              <w:t>Were participant quotations presented to illustrate the themes</w:t>
            </w:r>
            <w:bookmarkEnd w:id="260"/>
            <w:bookmarkEnd w:id="261"/>
            <w:r w:rsidRPr="001900A4">
              <w:rPr>
                <w:rFonts w:ascii="Arial" w:hAnsi="Arial" w:cs="Arial"/>
              </w:rPr>
              <w:t xml:space="preserve"> / findings? </w:t>
            </w:r>
            <w:bookmarkStart w:id="267" w:name="OLE_LINK1046"/>
            <w:bookmarkStart w:id="268" w:name="OLE_LINK1047"/>
            <w:bookmarkStart w:id="269" w:name="OLE_LINK1048"/>
            <w:bookmarkStart w:id="270" w:name="OLE_LINK217"/>
            <w:bookmarkEnd w:id="262"/>
            <w:bookmarkEnd w:id="263"/>
            <w:r w:rsidRPr="001900A4">
              <w:rPr>
                <w:rFonts w:ascii="Arial" w:hAnsi="Arial" w:cs="Arial"/>
              </w:rPr>
              <w:t xml:space="preserve">Was </w:t>
            </w:r>
            <w:bookmarkStart w:id="271" w:name="OLE_LINK220"/>
            <w:bookmarkStart w:id="272" w:name="OLE_LINK221"/>
            <w:r w:rsidRPr="001900A4">
              <w:rPr>
                <w:rFonts w:ascii="Arial" w:hAnsi="Arial" w:cs="Arial"/>
              </w:rPr>
              <w:t>each quotation</w:t>
            </w:r>
            <w:bookmarkEnd w:id="271"/>
            <w:bookmarkEnd w:id="272"/>
            <w:r w:rsidRPr="001900A4">
              <w:rPr>
                <w:rFonts w:ascii="Arial" w:hAnsi="Arial" w:cs="Arial"/>
              </w:rPr>
              <w:t xml:space="preserve"> </w:t>
            </w:r>
            <w:bookmarkStart w:id="273" w:name="OLE_LINK218"/>
            <w:bookmarkStart w:id="274" w:name="OLE_LINK219"/>
            <w:r w:rsidRPr="001900A4">
              <w:rPr>
                <w:rFonts w:ascii="Arial" w:hAnsi="Arial" w:cs="Arial"/>
              </w:rPr>
              <w:t>identified</w:t>
            </w:r>
            <w:bookmarkEnd w:id="273"/>
            <w:bookmarkEnd w:id="274"/>
            <w:r w:rsidRPr="001900A4">
              <w:rPr>
                <w:rFonts w:ascii="Arial" w:hAnsi="Arial" w:cs="Arial"/>
              </w:rPr>
              <w:t>? e.g. participant number</w:t>
            </w:r>
            <w:bookmarkEnd w:id="264"/>
            <w:bookmarkEnd w:id="265"/>
            <w:bookmarkEnd w:id="266"/>
            <w:bookmarkEnd w:id="267"/>
            <w:bookmarkEnd w:id="268"/>
            <w:bookmarkEnd w:id="269"/>
            <w:bookmarkEnd w:id="270"/>
          </w:p>
        </w:tc>
        <w:tc>
          <w:tcPr>
            <w:tcW w:w="5450" w:type="dxa"/>
          </w:tcPr>
          <w:p w14:paraId="25358DE8" w14:textId="77777777" w:rsidR="00910E47" w:rsidRDefault="00813F37" w:rsidP="00B274B6">
            <w:pPr>
              <w:jc w:val="both"/>
              <w:rPr>
                <w:rFonts w:ascii="Arial" w:hAnsi="Arial" w:cs="Arial"/>
              </w:rPr>
            </w:pPr>
            <w:bookmarkStart w:id="275" w:name="OLE_LINK856"/>
            <w:bookmarkStart w:id="276" w:name="OLE_LINK857"/>
            <w:bookmarkStart w:id="277" w:name="OLE_LINK920"/>
            <w:bookmarkStart w:id="278" w:name="OLE_LINK921"/>
            <w:bookmarkStart w:id="279" w:name="OLE_LINK1042"/>
            <w:bookmarkStart w:id="280" w:name="OLE_LINK1043"/>
            <w:bookmarkStart w:id="281" w:name="OLE_LINK130"/>
            <w:bookmarkStart w:id="282" w:name="OLE_LINK131"/>
            <w:bookmarkStart w:id="283" w:name="OLE_LINK224"/>
            <w:r w:rsidRPr="001900A4">
              <w:rPr>
                <w:rFonts w:ascii="Arial" w:hAnsi="Arial" w:cs="Arial"/>
              </w:rPr>
              <w:t>Yes</w:t>
            </w:r>
            <w:bookmarkEnd w:id="275"/>
            <w:bookmarkEnd w:id="276"/>
            <w:r w:rsidR="00C841E4">
              <w:rPr>
                <w:rFonts w:ascii="Arial" w:hAnsi="Arial" w:cs="Arial"/>
              </w:rPr>
              <w:t>.</w:t>
            </w:r>
            <w:r w:rsidR="00D95C65" w:rsidRPr="001900A4">
              <w:rPr>
                <w:rFonts w:ascii="Arial" w:hAnsi="Arial" w:cs="Arial"/>
              </w:rPr>
              <w:t xml:space="preserve"> </w:t>
            </w:r>
            <w:bookmarkEnd w:id="277"/>
            <w:bookmarkEnd w:id="278"/>
            <w:bookmarkEnd w:id="279"/>
            <w:bookmarkEnd w:id="280"/>
          </w:p>
          <w:p w14:paraId="42AC4EDE" w14:textId="2470DE90" w:rsidR="00813F37" w:rsidRPr="001900A4" w:rsidRDefault="00C841E4" w:rsidP="00B274B6">
            <w:pPr>
              <w:jc w:val="both"/>
              <w:rPr>
                <w:rFonts w:ascii="Arial" w:hAnsi="Arial" w:cs="Arial"/>
              </w:rPr>
            </w:pPr>
            <w:r w:rsidRPr="0050670C">
              <w:rPr>
                <w:rFonts w:ascii="Arial" w:hAnsi="Arial" w:cs="Arial"/>
              </w:rPr>
              <w:t xml:space="preserve">Page </w:t>
            </w:r>
            <w:bookmarkStart w:id="284" w:name="OLE_LINK290"/>
            <w:bookmarkStart w:id="285" w:name="OLE_LINK291"/>
            <w:r>
              <w:rPr>
                <w:rFonts w:ascii="Arial" w:hAnsi="Arial" w:cs="Arial"/>
              </w:rPr>
              <w:t>1</w:t>
            </w:r>
            <w:r w:rsidR="00FC0C64">
              <w:rPr>
                <w:rFonts w:ascii="Arial" w:hAnsi="Arial" w:cs="Arial"/>
              </w:rPr>
              <w:t>0</w:t>
            </w:r>
            <w:r w:rsidRPr="0050670C">
              <w:rPr>
                <w:rFonts w:ascii="Arial" w:hAnsi="Arial" w:cs="Arial"/>
              </w:rPr>
              <w:t xml:space="preserve"> to 1</w:t>
            </w:r>
            <w:bookmarkEnd w:id="281"/>
            <w:bookmarkEnd w:id="282"/>
            <w:bookmarkEnd w:id="283"/>
            <w:r w:rsidR="00FC0C64">
              <w:rPr>
                <w:rFonts w:ascii="Arial" w:hAnsi="Arial" w:cs="Arial"/>
              </w:rPr>
              <w:t>5</w:t>
            </w:r>
            <w:bookmarkEnd w:id="284"/>
            <w:bookmarkEnd w:id="285"/>
          </w:p>
        </w:tc>
      </w:tr>
      <w:tr w:rsidR="00813F37" w:rsidRPr="001900A4" w14:paraId="6BEE8C9C" w14:textId="77777777" w:rsidTr="00B274B6">
        <w:tc>
          <w:tcPr>
            <w:tcW w:w="3397" w:type="dxa"/>
          </w:tcPr>
          <w:p w14:paraId="16027C43" w14:textId="77777777" w:rsidR="00813F37" w:rsidRPr="001900A4" w:rsidRDefault="00813F37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 xml:space="preserve">30. Data and findings consistent </w:t>
            </w:r>
          </w:p>
          <w:p w14:paraId="7865E469" w14:textId="77777777" w:rsidR="00813F37" w:rsidRPr="001900A4" w:rsidRDefault="00813F37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77F89AAF" w14:textId="77777777" w:rsidR="00813F37" w:rsidRPr="001900A4" w:rsidRDefault="00813F37" w:rsidP="00B274B6">
            <w:pPr>
              <w:jc w:val="both"/>
              <w:rPr>
                <w:rFonts w:ascii="Arial" w:hAnsi="Arial" w:cs="Arial"/>
              </w:rPr>
            </w:pPr>
            <w:bookmarkStart w:id="286" w:name="OLE_LINK854"/>
            <w:bookmarkStart w:id="287" w:name="OLE_LINK855"/>
            <w:bookmarkStart w:id="288" w:name="OLE_LINK858"/>
            <w:bookmarkStart w:id="289" w:name="OLE_LINK859"/>
            <w:bookmarkStart w:id="290" w:name="OLE_LINK924"/>
            <w:bookmarkStart w:id="291" w:name="OLE_LINK925"/>
            <w:bookmarkStart w:id="292" w:name="OLE_LINK134"/>
            <w:bookmarkStart w:id="293" w:name="OLE_LINK135"/>
            <w:bookmarkStart w:id="294" w:name="OLE_LINK1049"/>
            <w:bookmarkStart w:id="295" w:name="OLE_LINK1052"/>
            <w:bookmarkStart w:id="296" w:name="OLE_LINK1053"/>
            <w:bookmarkStart w:id="297" w:name="OLE_LINK210"/>
            <w:bookmarkStart w:id="298" w:name="OLE_LINK214"/>
            <w:r w:rsidRPr="001900A4">
              <w:rPr>
                <w:rFonts w:ascii="Arial" w:hAnsi="Arial" w:cs="Arial"/>
              </w:rPr>
              <w:t xml:space="preserve">Was </w:t>
            </w:r>
            <w:bookmarkStart w:id="299" w:name="OLE_LINK869"/>
            <w:bookmarkStart w:id="300" w:name="OLE_LINK870"/>
            <w:r w:rsidRPr="001900A4">
              <w:rPr>
                <w:rFonts w:ascii="Arial" w:hAnsi="Arial" w:cs="Arial"/>
              </w:rPr>
              <w:t xml:space="preserve">there consistency between the data presented and the </w:t>
            </w:r>
            <w:bookmarkStart w:id="301" w:name="OLE_LINK908"/>
            <w:bookmarkStart w:id="302" w:name="OLE_LINK909"/>
            <w:r w:rsidRPr="001900A4">
              <w:rPr>
                <w:rFonts w:ascii="Arial" w:hAnsi="Arial" w:cs="Arial"/>
              </w:rPr>
              <w:t>findings</w:t>
            </w:r>
            <w:bookmarkEnd w:id="299"/>
            <w:bookmarkEnd w:id="300"/>
            <w:bookmarkEnd w:id="301"/>
            <w:bookmarkEnd w:id="302"/>
            <w:r w:rsidRPr="001900A4">
              <w:rPr>
                <w:rFonts w:ascii="Arial" w:hAnsi="Arial" w:cs="Arial"/>
              </w:rPr>
              <w:t>?</w:t>
            </w:r>
            <w:bookmarkEnd w:id="286"/>
            <w:bookmarkEnd w:id="287"/>
            <w:bookmarkEnd w:id="288"/>
            <w:bookmarkEnd w:id="289"/>
            <w:bookmarkEnd w:id="290"/>
            <w:bookmarkEnd w:id="291"/>
            <w:bookmarkEnd w:id="292"/>
            <w:bookmarkEnd w:id="293"/>
            <w:bookmarkEnd w:id="294"/>
            <w:bookmarkEnd w:id="295"/>
            <w:bookmarkEnd w:id="296"/>
            <w:bookmarkEnd w:id="297"/>
            <w:bookmarkEnd w:id="298"/>
          </w:p>
        </w:tc>
        <w:tc>
          <w:tcPr>
            <w:tcW w:w="5450" w:type="dxa"/>
          </w:tcPr>
          <w:p w14:paraId="1753263C" w14:textId="01BF2BDA" w:rsidR="00813F37" w:rsidRPr="001900A4" w:rsidRDefault="00095FF2" w:rsidP="00B274B6">
            <w:pPr>
              <w:jc w:val="both"/>
              <w:rPr>
                <w:rFonts w:ascii="Arial" w:hAnsi="Arial" w:cs="Arial"/>
              </w:rPr>
            </w:pPr>
            <w:bookmarkStart w:id="303" w:name="OLE_LINK462"/>
            <w:bookmarkStart w:id="304" w:name="OLE_LINK463"/>
            <w:r w:rsidRPr="0050670C">
              <w:rPr>
                <w:rFonts w:ascii="Arial" w:hAnsi="Arial" w:cs="Arial"/>
              </w:rPr>
              <w:t xml:space="preserve">Page </w:t>
            </w:r>
            <w:r w:rsidR="00FC0C64">
              <w:rPr>
                <w:rFonts w:ascii="Arial" w:hAnsi="Arial" w:cs="Arial"/>
              </w:rPr>
              <w:t>10</w:t>
            </w:r>
            <w:r w:rsidR="00FC0C64" w:rsidRPr="0050670C">
              <w:rPr>
                <w:rFonts w:ascii="Arial" w:hAnsi="Arial" w:cs="Arial"/>
              </w:rPr>
              <w:t xml:space="preserve"> to 1</w:t>
            </w:r>
            <w:r w:rsidR="00FC0C64">
              <w:rPr>
                <w:rFonts w:ascii="Arial" w:hAnsi="Arial" w:cs="Arial"/>
              </w:rPr>
              <w:t>5</w:t>
            </w:r>
            <w:bookmarkEnd w:id="303"/>
            <w:bookmarkEnd w:id="304"/>
            <w:r w:rsidRPr="0050670C">
              <w:rPr>
                <w:rFonts w:ascii="Arial" w:hAnsi="Arial" w:cs="Arial"/>
              </w:rPr>
              <w:t xml:space="preserve"> and Table 2</w:t>
            </w:r>
          </w:p>
        </w:tc>
      </w:tr>
      <w:tr w:rsidR="00813F37" w:rsidRPr="001900A4" w14:paraId="0D4DB629" w14:textId="77777777" w:rsidTr="00B274B6">
        <w:tc>
          <w:tcPr>
            <w:tcW w:w="3397" w:type="dxa"/>
          </w:tcPr>
          <w:p w14:paraId="39951B15" w14:textId="77777777" w:rsidR="008E36C5" w:rsidRPr="001900A4" w:rsidRDefault="008E36C5" w:rsidP="00B274B6">
            <w:pPr>
              <w:jc w:val="both"/>
              <w:rPr>
                <w:rFonts w:ascii="Arial" w:hAnsi="Arial" w:cs="Arial"/>
              </w:rPr>
            </w:pPr>
            <w:bookmarkStart w:id="305" w:name="_Hlk100429893"/>
            <w:r w:rsidRPr="001900A4">
              <w:rPr>
                <w:rFonts w:ascii="Arial" w:hAnsi="Arial" w:cs="Arial"/>
              </w:rPr>
              <w:t xml:space="preserve">31. Clarity of </w:t>
            </w:r>
            <w:bookmarkStart w:id="306" w:name="OLE_LINK1056"/>
            <w:bookmarkStart w:id="307" w:name="OLE_LINK1057"/>
            <w:r w:rsidRPr="001900A4">
              <w:rPr>
                <w:rFonts w:ascii="Arial" w:hAnsi="Arial" w:cs="Arial"/>
              </w:rPr>
              <w:t xml:space="preserve">major </w:t>
            </w:r>
            <w:bookmarkEnd w:id="306"/>
            <w:bookmarkEnd w:id="307"/>
            <w:r w:rsidRPr="001900A4">
              <w:rPr>
                <w:rFonts w:ascii="Arial" w:hAnsi="Arial" w:cs="Arial"/>
              </w:rPr>
              <w:t xml:space="preserve">themes </w:t>
            </w:r>
          </w:p>
          <w:p w14:paraId="283CC960" w14:textId="77777777" w:rsidR="00813F37" w:rsidRPr="001900A4" w:rsidRDefault="00813F37" w:rsidP="00B274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3F062C0F" w14:textId="77777777" w:rsidR="00813F37" w:rsidRPr="001900A4" w:rsidRDefault="008E36C5" w:rsidP="00B274B6">
            <w:pPr>
              <w:jc w:val="both"/>
              <w:rPr>
                <w:rFonts w:ascii="Arial" w:hAnsi="Arial" w:cs="Arial"/>
              </w:rPr>
            </w:pPr>
            <w:bookmarkStart w:id="308" w:name="OLE_LINK136"/>
            <w:bookmarkStart w:id="309" w:name="OLE_LINK137"/>
            <w:bookmarkStart w:id="310" w:name="OLE_LINK1055"/>
            <w:bookmarkStart w:id="311" w:name="OLE_LINK207"/>
            <w:r w:rsidRPr="001900A4">
              <w:rPr>
                <w:rFonts w:ascii="Arial" w:hAnsi="Arial" w:cs="Arial"/>
              </w:rPr>
              <w:t xml:space="preserve">Were </w:t>
            </w:r>
            <w:bookmarkStart w:id="312" w:name="OLE_LINK1063"/>
            <w:bookmarkStart w:id="313" w:name="OLE_LINK1064"/>
            <w:bookmarkStart w:id="314" w:name="OLE_LINK938"/>
            <w:bookmarkStart w:id="315" w:name="OLE_LINK939"/>
            <w:bookmarkStart w:id="316" w:name="OLE_LINK71"/>
            <w:bookmarkStart w:id="317" w:name="OLE_LINK74"/>
            <w:bookmarkStart w:id="318" w:name="OLE_LINK75"/>
            <w:bookmarkStart w:id="319" w:name="OLE_LINK204"/>
            <w:bookmarkStart w:id="320" w:name="OLE_LINK205"/>
            <w:bookmarkStart w:id="321" w:name="OLE_LINK875"/>
            <w:bookmarkStart w:id="322" w:name="OLE_LINK876"/>
            <w:bookmarkStart w:id="323" w:name="OLE_LINK206"/>
            <w:r w:rsidRPr="001900A4">
              <w:rPr>
                <w:rFonts w:ascii="Arial" w:hAnsi="Arial" w:cs="Arial"/>
              </w:rPr>
              <w:t xml:space="preserve">major </w:t>
            </w:r>
            <w:bookmarkStart w:id="324" w:name="OLE_LINK871"/>
            <w:bookmarkStart w:id="325" w:name="OLE_LINK872"/>
            <w:bookmarkEnd w:id="312"/>
            <w:bookmarkEnd w:id="313"/>
            <w:r w:rsidRPr="001900A4">
              <w:rPr>
                <w:rFonts w:ascii="Arial" w:hAnsi="Arial" w:cs="Arial"/>
              </w:rPr>
              <w:t>themes</w:t>
            </w:r>
            <w:bookmarkEnd w:id="314"/>
            <w:bookmarkEnd w:id="315"/>
            <w:bookmarkEnd w:id="316"/>
            <w:bookmarkEnd w:id="317"/>
            <w:bookmarkEnd w:id="318"/>
            <w:bookmarkEnd w:id="319"/>
            <w:bookmarkEnd w:id="320"/>
            <w:r w:rsidRPr="001900A4">
              <w:rPr>
                <w:rFonts w:ascii="Arial" w:hAnsi="Arial" w:cs="Arial"/>
              </w:rPr>
              <w:t xml:space="preserve"> </w:t>
            </w:r>
            <w:bookmarkEnd w:id="324"/>
            <w:bookmarkEnd w:id="325"/>
            <w:r w:rsidRPr="001900A4">
              <w:rPr>
                <w:rFonts w:ascii="Arial" w:hAnsi="Arial" w:cs="Arial"/>
              </w:rPr>
              <w:t>cle</w:t>
            </w:r>
            <w:bookmarkStart w:id="326" w:name="_GoBack"/>
            <w:bookmarkEnd w:id="326"/>
            <w:r w:rsidRPr="001900A4">
              <w:rPr>
                <w:rFonts w:ascii="Arial" w:hAnsi="Arial" w:cs="Arial"/>
              </w:rPr>
              <w:t>arly presented in the findings</w:t>
            </w:r>
            <w:bookmarkEnd w:id="321"/>
            <w:bookmarkEnd w:id="322"/>
            <w:bookmarkEnd w:id="323"/>
            <w:r w:rsidRPr="001900A4">
              <w:rPr>
                <w:rFonts w:ascii="Arial" w:hAnsi="Arial" w:cs="Arial"/>
              </w:rPr>
              <w:t>?</w:t>
            </w:r>
            <w:bookmarkEnd w:id="308"/>
            <w:bookmarkEnd w:id="309"/>
            <w:bookmarkEnd w:id="310"/>
            <w:bookmarkEnd w:id="311"/>
          </w:p>
        </w:tc>
        <w:tc>
          <w:tcPr>
            <w:tcW w:w="5450" w:type="dxa"/>
          </w:tcPr>
          <w:p w14:paraId="6AD52086" w14:textId="4E5376D0" w:rsidR="00813F37" w:rsidRPr="00787764" w:rsidRDefault="00F702B8" w:rsidP="00B274B6">
            <w:pPr>
              <w:jc w:val="both"/>
            </w:pPr>
            <w:bookmarkStart w:id="327" w:name="OLE_LINK458"/>
            <w:bookmarkStart w:id="328" w:name="OLE_LINK459"/>
            <w:r w:rsidRPr="0050670C">
              <w:rPr>
                <w:rFonts w:ascii="Arial" w:hAnsi="Arial" w:cs="Arial"/>
              </w:rPr>
              <w:t xml:space="preserve">Page </w:t>
            </w:r>
            <w:r w:rsidR="00FC0C64">
              <w:rPr>
                <w:rFonts w:ascii="Arial" w:hAnsi="Arial" w:cs="Arial"/>
              </w:rPr>
              <w:t>10</w:t>
            </w:r>
            <w:r w:rsidR="00FC0C64" w:rsidRPr="0050670C">
              <w:rPr>
                <w:rFonts w:ascii="Arial" w:hAnsi="Arial" w:cs="Arial"/>
              </w:rPr>
              <w:t xml:space="preserve"> to 1</w:t>
            </w:r>
            <w:r w:rsidR="00FC0C64">
              <w:rPr>
                <w:rFonts w:ascii="Arial" w:hAnsi="Arial" w:cs="Arial"/>
              </w:rPr>
              <w:t>5</w:t>
            </w:r>
            <w:r w:rsidRPr="0050670C">
              <w:rPr>
                <w:rFonts w:ascii="Arial" w:hAnsi="Arial" w:cs="Arial"/>
              </w:rPr>
              <w:t xml:space="preserve"> and Table 2</w:t>
            </w:r>
            <w:bookmarkEnd w:id="327"/>
            <w:bookmarkEnd w:id="328"/>
          </w:p>
        </w:tc>
      </w:tr>
      <w:bookmarkEnd w:id="305"/>
      <w:tr w:rsidR="00813F37" w:rsidRPr="001900A4" w14:paraId="6E7FF638" w14:textId="77777777" w:rsidTr="00B274B6">
        <w:tc>
          <w:tcPr>
            <w:tcW w:w="3397" w:type="dxa"/>
          </w:tcPr>
          <w:p w14:paraId="7951F192" w14:textId="77777777" w:rsidR="00813F37" w:rsidRPr="001900A4" w:rsidRDefault="008E36C5" w:rsidP="00B274B6">
            <w:pPr>
              <w:jc w:val="both"/>
              <w:rPr>
                <w:rFonts w:ascii="Arial" w:hAnsi="Arial" w:cs="Arial"/>
              </w:rPr>
            </w:pPr>
            <w:r w:rsidRPr="001900A4">
              <w:rPr>
                <w:rFonts w:ascii="Arial" w:hAnsi="Arial" w:cs="Arial"/>
              </w:rPr>
              <w:t>32.</w:t>
            </w:r>
            <w:bookmarkStart w:id="329" w:name="OLE_LINK931"/>
            <w:bookmarkStart w:id="330" w:name="OLE_LINK932"/>
            <w:r w:rsidRPr="001900A4">
              <w:rPr>
                <w:rFonts w:ascii="Arial" w:hAnsi="Arial" w:cs="Arial"/>
              </w:rPr>
              <w:t xml:space="preserve"> Clarity of minor themes</w:t>
            </w:r>
            <w:bookmarkEnd w:id="329"/>
            <w:bookmarkEnd w:id="330"/>
            <w:r w:rsidRPr="001900A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103" w:type="dxa"/>
          </w:tcPr>
          <w:p w14:paraId="57AD7476" w14:textId="77777777" w:rsidR="00813F37" w:rsidRPr="001900A4" w:rsidRDefault="008E36C5" w:rsidP="00B274B6">
            <w:pPr>
              <w:jc w:val="both"/>
              <w:rPr>
                <w:rFonts w:ascii="Arial" w:hAnsi="Arial" w:cs="Arial"/>
              </w:rPr>
            </w:pPr>
            <w:bookmarkStart w:id="331" w:name="OLE_LINK864"/>
            <w:bookmarkStart w:id="332" w:name="OLE_LINK865"/>
            <w:bookmarkStart w:id="333" w:name="OLE_LINK866"/>
            <w:bookmarkStart w:id="334" w:name="OLE_LINK930"/>
            <w:bookmarkStart w:id="335" w:name="OLE_LINK933"/>
            <w:bookmarkStart w:id="336" w:name="OLE_LINK139"/>
            <w:bookmarkStart w:id="337" w:name="OLE_LINK1061"/>
            <w:bookmarkStart w:id="338" w:name="OLE_LINK1062"/>
            <w:bookmarkStart w:id="339" w:name="OLE_LINK1066"/>
            <w:bookmarkStart w:id="340" w:name="OLE_LINK195"/>
            <w:bookmarkStart w:id="341" w:name="OLE_LINK196"/>
            <w:r w:rsidRPr="001900A4">
              <w:rPr>
                <w:rFonts w:ascii="Arial" w:hAnsi="Arial" w:cs="Arial"/>
              </w:rPr>
              <w:t xml:space="preserve">Is there a description of diverse cases or discussion of </w:t>
            </w:r>
            <w:bookmarkStart w:id="342" w:name="OLE_LINK940"/>
            <w:bookmarkStart w:id="343" w:name="OLE_LINK941"/>
            <w:bookmarkStart w:id="344" w:name="OLE_LINK72"/>
            <w:bookmarkStart w:id="345" w:name="OLE_LINK73"/>
            <w:r w:rsidRPr="001900A4">
              <w:rPr>
                <w:rFonts w:ascii="Arial" w:hAnsi="Arial" w:cs="Arial"/>
              </w:rPr>
              <w:t xml:space="preserve">minor </w:t>
            </w:r>
            <w:bookmarkEnd w:id="342"/>
            <w:bookmarkEnd w:id="343"/>
            <w:r w:rsidRPr="001900A4">
              <w:rPr>
                <w:rFonts w:ascii="Arial" w:hAnsi="Arial" w:cs="Arial"/>
              </w:rPr>
              <w:t>themes</w:t>
            </w:r>
            <w:bookmarkEnd w:id="344"/>
            <w:bookmarkEnd w:id="345"/>
            <w:r w:rsidRPr="001900A4">
              <w:rPr>
                <w:rFonts w:ascii="Arial" w:hAnsi="Arial" w:cs="Arial"/>
              </w:rPr>
              <w:t>?</w:t>
            </w:r>
            <w:bookmarkEnd w:id="331"/>
            <w:bookmarkEnd w:id="332"/>
            <w:bookmarkEnd w:id="333"/>
            <w:bookmarkEnd w:id="334"/>
            <w:bookmarkEnd w:id="335"/>
            <w:bookmarkEnd w:id="336"/>
            <w:bookmarkEnd w:id="337"/>
            <w:bookmarkEnd w:id="338"/>
            <w:bookmarkEnd w:id="339"/>
            <w:bookmarkEnd w:id="340"/>
            <w:bookmarkEnd w:id="341"/>
          </w:p>
        </w:tc>
        <w:tc>
          <w:tcPr>
            <w:tcW w:w="5450" w:type="dxa"/>
          </w:tcPr>
          <w:p w14:paraId="3459A79D" w14:textId="6938E625" w:rsidR="00813F37" w:rsidRPr="001900A4" w:rsidRDefault="0050670C" w:rsidP="00B274B6">
            <w:pPr>
              <w:pStyle w:val="a4"/>
              <w:jc w:val="both"/>
              <w:rPr>
                <w:rFonts w:ascii="Arial" w:hAnsi="Arial" w:cs="Arial"/>
              </w:rPr>
            </w:pPr>
            <w:bookmarkStart w:id="346" w:name="OLE_LINK456"/>
            <w:bookmarkStart w:id="347" w:name="OLE_LINK457"/>
            <w:r w:rsidRPr="0050670C">
              <w:rPr>
                <w:rFonts w:ascii="Arial" w:hAnsi="Arial" w:cs="Arial"/>
              </w:rPr>
              <w:t xml:space="preserve">Page </w:t>
            </w:r>
            <w:r w:rsidR="00FC0C64">
              <w:rPr>
                <w:rFonts w:ascii="Arial" w:hAnsi="Arial" w:cs="Arial"/>
              </w:rPr>
              <w:t>10</w:t>
            </w:r>
            <w:r w:rsidR="00FC0C64" w:rsidRPr="0050670C">
              <w:rPr>
                <w:rFonts w:ascii="Arial" w:hAnsi="Arial" w:cs="Arial"/>
              </w:rPr>
              <w:t xml:space="preserve"> to 1</w:t>
            </w:r>
            <w:r w:rsidR="00FC0C64">
              <w:rPr>
                <w:rFonts w:ascii="Arial" w:hAnsi="Arial" w:cs="Arial"/>
              </w:rPr>
              <w:t>5</w:t>
            </w:r>
            <w:r w:rsidRPr="0050670C">
              <w:rPr>
                <w:rFonts w:ascii="Arial" w:hAnsi="Arial" w:cs="Arial"/>
              </w:rPr>
              <w:t xml:space="preserve"> and Table 2</w:t>
            </w:r>
            <w:bookmarkEnd w:id="346"/>
            <w:bookmarkEnd w:id="347"/>
          </w:p>
        </w:tc>
      </w:tr>
    </w:tbl>
    <w:p w14:paraId="3E15A76C" w14:textId="2A264EB4" w:rsidR="00AE23FF" w:rsidRDefault="00AE23FF" w:rsidP="00B274B6">
      <w:pPr>
        <w:jc w:val="both"/>
        <w:rPr>
          <w:rFonts w:ascii="Arial" w:hAnsi="Arial" w:cs="Arial"/>
        </w:rPr>
      </w:pPr>
    </w:p>
    <w:p w14:paraId="6EC00532" w14:textId="77777777" w:rsidR="006C0EEC" w:rsidRPr="006C0EEC" w:rsidRDefault="006C0EEC" w:rsidP="006C0EEC">
      <w:pPr>
        <w:spacing w:line="277" w:lineRule="auto"/>
        <w:ind w:left="-5" w:hanging="10"/>
        <w:rPr>
          <w:rFonts w:ascii="Arial" w:hAnsi="Arial" w:cs="Arial"/>
        </w:rPr>
      </w:pPr>
      <w:r w:rsidRPr="006C0EEC">
        <w:rPr>
          <w:rFonts w:ascii="Arial" w:hAnsi="Arial" w:cs="Arial"/>
        </w:rPr>
        <w:t xml:space="preserve">Developed from: 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1AA60950" w14:textId="77777777" w:rsidR="006C0EEC" w:rsidRPr="006C0EEC" w:rsidRDefault="006C0EEC" w:rsidP="00B274B6">
      <w:pPr>
        <w:jc w:val="both"/>
        <w:rPr>
          <w:rFonts w:ascii="Arial" w:hAnsi="Arial" w:cs="Arial"/>
          <w:lang w:val="en-GB"/>
        </w:rPr>
      </w:pPr>
    </w:p>
    <w:sectPr w:rsidR="006C0EEC" w:rsidRPr="006C0EEC" w:rsidSect="00AE23F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846811"/>
    <w:multiLevelType w:val="multilevel"/>
    <w:tmpl w:val="27426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FF"/>
    <w:rsid w:val="00001359"/>
    <w:rsid w:val="000116CE"/>
    <w:rsid w:val="000128C3"/>
    <w:rsid w:val="00017071"/>
    <w:rsid w:val="000253F4"/>
    <w:rsid w:val="00030A43"/>
    <w:rsid w:val="00032893"/>
    <w:rsid w:val="00040BAA"/>
    <w:rsid w:val="00052A2E"/>
    <w:rsid w:val="00056277"/>
    <w:rsid w:val="00061285"/>
    <w:rsid w:val="00072CF5"/>
    <w:rsid w:val="00074DFE"/>
    <w:rsid w:val="0008218D"/>
    <w:rsid w:val="000873CC"/>
    <w:rsid w:val="00094DA2"/>
    <w:rsid w:val="00095FF2"/>
    <w:rsid w:val="000A4F3F"/>
    <w:rsid w:val="000B274C"/>
    <w:rsid w:val="000D1B00"/>
    <w:rsid w:val="000D213B"/>
    <w:rsid w:val="000F5624"/>
    <w:rsid w:val="001001E6"/>
    <w:rsid w:val="0010025B"/>
    <w:rsid w:val="001028AC"/>
    <w:rsid w:val="0012433A"/>
    <w:rsid w:val="0013296B"/>
    <w:rsid w:val="00133439"/>
    <w:rsid w:val="00152C6F"/>
    <w:rsid w:val="00183B01"/>
    <w:rsid w:val="00183EE7"/>
    <w:rsid w:val="0018609F"/>
    <w:rsid w:val="001865AD"/>
    <w:rsid w:val="001900A4"/>
    <w:rsid w:val="0019283A"/>
    <w:rsid w:val="0019740E"/>
    <w:rsid w:val="001A3003"/>
    <w:rsid w:val="001C4D32"/>
    <w:rsid w:val="001C51FD"/>
    <w:rsid w:val="001D2C99"/>
    <w:rsid w:val="001F000B"/>
    <w:rsid w:val="002055EE"/>
    <w:rsid w:val="00241348"/>
    <w:rsid w:val="00247AA4"/>
    <w:rsid w:val="002570F6"/>
    <w:rsid w:val="0027401B"/>
    <w:rsid w:val="00285C0C"/>
    <w:rsid w:val="002933D6"/>
    <w:rsid w:val="002C5A3D"/>
    <w:rsid w:val="002F104E"/>
    <w:rsid w:val="00315883"/>
    <w:rsid w:val="003175A4"/>
    <w:rsid w:val="00340069"/>
    <w:rsid w:val="00355128"/>
    <w:rsid w:val="003614DE"/>
    <w:rsid w:val="00370497"/>
    <w:rsid w:val="0037510A"/>
    <w:rsid w:val="00380118"/>
    <w:rsid w:val="003A6E94"/>
    <w:rsid w:val="003B1C5A"/>
    <w:rsid w:val="003C4DB9"/>
    <w:rsid w:val="003D0CA6"/>
    <w:rsid w:val="003D6BDD"/>
    <w:rsid w:val="003D7CD3"/>
    <w:rsid w:val="003E5E3B"/>
    <w:rsid w:val="003F04CA"/>
    <w:rsid w:val="003F7A46"/>
    <w:rsid w:val="00405319"/>
    <w:rsid w:val="0041464E"/>
    <w:rsid w:val="0043781B"/>
    <w:rsid w:val="00440954"/>
    <w:rsid w:val="004439AA"/>
    <w:rsid w:val="004520F2"/>
    <w:rsid w:val="004658DB"/>
    <w:rsid w:val="0047097C"/>
    <w:rsid w:val="00471802"/>
    <w:rsid w:val="00482277"/>
    <w:rsid w:val="00482455"/>
    <w:rsid w:val="00486298"/>
    <w:rsid w:val="004866F6"/>
    <w:rsid w:val="004A16E3"/>
    <w:rsid w:val="004A4EE0"/>
    <w:rsid w:val="004B2302"/>
    <w:rsid w:val="004D039D"/>
    <w:rsid w:val="004D68BD"/>
    <w:rsid w:val="004E085F"/>
    <w:rsid w:val="004E25A4"/>
    <w:rsid w:val="004E7E2C"/>
    <w:rsid w:val="0050670C"/>
    <w:rsid w:val="00512367"/>
    <w:rsid w:val="005416F8"/>
    <w:rsid w:val="005436F3"/>
    <w:rsid w:val="00550D4F"/>
    <w:rsid w:val="00552FF8"/>
    <w:rsid w:val="00560DC2"/>
    <w:rsid w:val="00571EA7"/>
    <w:rsid w:val="005725E1"/>
    <w:rsid w:val="005743B1"/>
    <w:rsid w:val="005870CF"/>
    <w:rsid w:val="00591314"/>
    <w:rsid w:val="00591B0D"/>
    <w:rsid w:val="005A1DDC"/>
    <w:rsid w:val="005C2AED"/>
    <w:rsid w:val="005C440B"/>
    <w:rsid w:val="005C5050"/>
    <w:rsid w:val="005F703F"/>
    <w:rsid w:val="00600E0B"/>
    <w:rsid w:val="00601904"/>
    <w:rsid w:val="00614F78"/>
    <w:rsid w:val="0065525B"/>
    <w:rsid w:val="00660D57"/>
    <w:rsid w:val="00661FAB"/>
    <w:rsid w:val="006712DF"/>
    <w:rsid w:val="00683C18"/>
    <w:rsid w:val="006943A3"/>
    <w:rsid w:val="006B3D4C"/>
    <w:rsid w:val="006B4203"/>
    <w:rsid w:val="006B6CB8"/>
    <w:rsid w:val="006C0EEC"/>
    <w:rsid w:val="006F2AC9"/>
    <w:rsid w:val="00700BC3"/>
    <w:rsid w:val="00704D40"/>
    <w:rsid w:val="00712F6C"/>
    <w:rsid w:val="0073003D"/>
    <w:rsid w:val="00732959"/>
    <w:rsid w:val="007401E3"/>
    <w:rsid w:val="0075014F"/>
    <w:rsid w:val="00753332"/>
    <w:rsid w:val="0077057D"/>
    <w:rsid w:val="0078181E"/>
    <w:rsid w:val="00787764"/>
    <w:rsid w:val="007B401E"/>
    <w:rsid w:val="007D525B"/>
    <w:rsid w:val="007E1BF3"/>
    <w:rsid w:val="007E4BDC"/>
    <w:rsid w:val="007F514E"/>
    <w:rsid w:val="008051C2"/>
    <w:rsid w:val="00807DEA"/>
    <w:rsid w:val="00811780"/>
    <w:rsid w:val="00813F37"/>
    <w:rsid w:val="008144BF"/>
    <w:rsid w:val="00822ACC"/>
    <w:rsid w:val="00830E12"/>
    <w:rsid w:val="0085137C"/>
    <w:rsid w:val="0085503E"/>
    <w:rsid w:val="00871383"/>
    <w:rsid w:val="008765DA"/>
    <w:rsid w:val="00880F90"/>
    <w:rsid w:val="00892C0A"/>
    <w:rsid w:val="008A6C9F"/>
    <w:rsid w:val="008B5130"/>
    <w:rsid w:val="008B6138"/>
    <w:rsid w:val="008D10BE"/>
    <w:rsid w:val="008E36C5"/>
    <w:rsid w:val="008F0497"/>
    <w:rsid w:val="0090735E"/>
    <w:rsid w:val="00910E47"/>
    <w:rsid w:val="009320D4"/>
    <w:rsid w:val="00941261"/>
    <w:rsid w:val="009456EB"/>
    <w:rsid w:val="009464BD"/>
    <w:rsid w:val="00957B85"/>
    <w:rsid w:val="00966B08"/>
    <w:rsid w:val="009719EA"/>
    <w:rsid w:val="00971BF0"/>
    <w:rsid w:val="009832FA"/>
    <w:rsid w:val="00985928"/>
    <w:rsid w:val="009A3603"/>
    <w:rsid w:val="009C47A2"/>
    <w:rsid w:val="009C7455"/>
    <w:rsid w:val="00A04910"/>
    <w:rsid w:val="00A107DB"/>
    <w:rsid w:val="00A13CF3"/>
    <w:rsid w:val="00A31D99"/>
    <w:rsid w:val="00A378A8"/>
    <w:rsid w:val="00A40359"/>
    <w:rsid w:val="00A40EAC"/>
    <w:rsid w:val="00A46E05"/>
    <w:rsid w:val="00A47C50"/>
    <w:rsid w:val="00A5793F"/>
    <w:rsid w:val="00A70DA9"/>
    <w:rsid w:val="00A72CFD"/>
    <w:rsid w:val="00A748A4"/>
    <w:rsid w:val="00A77C6F"/>
    <w:rsid w:val="00A77D27"/>
    <w:rsid w:val="00A835D1"/>
    <w:rsid w:val="00A87EC0"/>
    <w:rsid w:val="00A9359F"/>
    <w:rsid w:val="00AA0689"/>
    <w:rsid w:val="00AA06B8"/>
    <w:rsid w:val="00AA7F3A"/>
    <w:rsid w:val="00AD2810"/>
    <w:rsid w:val="00AD4007"/>
    <w:rsid w:val="00AE23FF"/>
    <w:rsid w:val="00AF06FC"/>
    <w:rsid w:val="00AF3105"/>
    <w:rsid w:val="00AF367B"/>
    <w:rsid w:val="00B048C1"/>
    <w:rsid w:val="00B1792E"/>
    <w:rsid w:val="00B274B6"/>
    <w:rsid w:val="00B304A3"/>
    <w:rsid w:val="00B45CB1"/>
    <w:rsid w:val="00B50843"/>
    <w:rsid w:val="00B74D55"/>
    <w:rsid w:val="00B75A40"/>
    <w:rsid w:val="00B76F16"/>
    <w:rsid w:val="00B81E76"/>
    <w:rsid w:val="00B840A7"/>
    <w:rsid w:val="00B857A5"/>
    <w:rsid w:val="00B91B5F"/>
    <w:rsid w:val="00BB0EA2"/>
    <w:rsid w:val="00BC044B"/>
    <w:rsid w:val="00BC5925"/>
    <w:rsid w:val="00BC7EB4"/>
    <w:rsid w:val="00BD07AE"/>
    <w:rsid w:val="00BD1A6D"/>
    <w:rsid w:val="00BD3442"/>
    <w:rsid w:val="00BE1A08"/>
    <w:rsid w:val="00BE209B"/>
    <w:rsid w:val="00C0006F"/>
    <w:rsid w:val="00C03811"/>
    <w:rsid w:val="00C06F49"/>
    <w:rsid w:val="00C1440D"/>
    <w:rsid w:val="00C31870"/>
    <w:rsid w:val="00C31E01"/>
    <w:rsid w:val="00C40209"/>
    <w:rsid w:val="00C40A9E"/>
    <w:rsid w:val="00C445E2"/>
    <w:rsid w:val="00C52929"/>
    <w:rsid w:val="00C57209"/>
    <w:rsid w:val="00C668ED"/>
    <w:rsid w:val="00C705CC"/>
    <w:rsid w:val="00C828F3"/>
    <w:rsid w:val="00C841E4"/>
    <w:rsid w:val="00CA62E8"/>
    <w:rsid w:val="00CD401B"/>
    <w:rsid w:val="00CD7E81"/>
    <w:rsid w:val="00CE039C"/>
    <w:rsid w:val="00CE2D7F"/>
    <w:rsid w:val="00CE6FE4"/>
    <w:rsid w:val="00CF04AC"/>
    <w:rsid w:val="00CF2B7C"/>
    <w:rsid w:val="00CF4C95"/>
    <w:rsid w:val="00D10535"/>
    <w:rsid w:val="00D15CA0"/>
    <w:rsid w:val="00D20771"/>
    <w:rsid w:val="00D25A88"/>
    <w:rsid w:val="00D40B98"/>
    <w:rsid w:val="00D62F32"/>
    <w:rsid w:val="00D6672B"/>
    <w:rsid w:val="00D80072"/>
    <w:rsid w:val="00D80790"/>
    <w:rsid w:val="00D91308"/>
    <w:rsid w:val="00D93BBD"/>
    <w:rsid w:val="00D95C65"/>
    <w:rsid w:val="00DA7B32"/>
    <w:rsid w:val="00DB1382"/>
    <w:rsid w:val="00DB44CB"/>
    <w:rsid w:val="00DB4D52"/>
    <w:rsid w:val="00DB5275"/>
    <w:rsid w:val="00DB7142"/>
    <w:rsid w:val="00DB7E12"/>
    <w:rsid w:val="00DD7490"/>
    <w:rsid w:val="00DD7765"/>
    <w:rsid w:val="00DE5BA4"/>
    <w:rsid w:val="00E00CE1"/>
    <w:rsid w:val="00E0471E"/>
    <w:rsid w:val="00E36D46"/>
    <w:rsid w:val="00E458B3"/>
    <w:rsid w:val="00E6145C"/>
    <w:rsid w:val="00E73784"/>
    <w:rsid w:val="00EA2989"/>
    <w:rsid w:val="00EB5376"/>
    <w:rsid w:val="00EC5E45"/>
    <w:rsid w:val="00ED2345"/>
    <w:rsid w:val="00EF0664"/>
    <w:rsid w:val="00EF2CC7"/>
    <w:rsid w:val="00EF5AB8"/>
    <w:rsid w:val="00F03724"/>
    <w:rsid w:val="00F13ACA"/>
    <w:rsid w:val="00F2258A"/>
    <w:rsid w:val="00F32F76"/>
    <w:rsid w:val="00F37832"/>
    <w:rsid w:val="00F4083D"/>
    <w:rsid w:val="00F702B8"/>
    <w:rsid w:val="00F710B0"/>
    <w:rsid w:val="00F81448"/>
    <w:rsid w:val="00F85BD0"/>
    <w:rsid w:val="00F85CAD"/>
    <w:rsid w:val="00F97C21"/>
    <w:rsid w:val="00FA4EE3"/>
    <w:rsid w:val="00FC0C64"/>
    <w:rsid w:val="00FC3FB5"/>
    <w:rsid w:val="00FD085C"/>
    <w:rsid w:val="00FD5BE2"/>
    <w:rsid w:val="00FF22AF"/>
    <w:rsid w:val="00FF27D6"/>
    <w:rsid w:val="00FF556D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B839"/>
  <w15:chartTrackingRefBased/>
  <w15:docId w15:val="{68872923-DB2A-824E-9615-E7668A3E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7764"/>
    <w:rPr>
      <w:rFonts w:ascii="宋体" w:eastAsia="宋体" w:hAnsi="宋体" w:cs="宋体"/>
      <w:kern w:val="0"/>
      <w:sz w:val="24"/>
    </w:rPr>
  </w:style>
  <w:style w:type="paragraph" w:styleId="4">
    <w:name w:val="heading 4"/>
    <w:basedOn w:val="a"/>
    <w:next w:val="a"/>
    <w:link w:val="40"/>
    <w:unhideWhenUsed/>
    <w:qFormat/>
    <w:rsid w:val="0037510A"/>
    <w:pPr>
      <w:keepNext/>
      <w:keepLines/>
      <w:outlineLvl w:val="3"/>
    </w:pPr>
    <w:rPr>
      <w:rFonts w:asciiTheme="majorHAnsi" w:eastAsiaTheme="majorEastAsia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unhideWhenUsed/>
    <w:qFormat/>
    <w:rsid w:val="0037510A"/>
    <w:pPr>
      <w:keepNext/>
      <w:keepLines/>
      <w:outlineLvl w:val="4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rsid w:val="0037510A"/>
    <w:rPr>
      <w:rFonts w:asciiTheme="majorHAnsi" w:eastAsiaTheme="majorEastAsia" w:hAnsiTheme="majorHAnsi" w:cstheme="majorBidi"/>
      <w:b/>
      <w:bCs/>
      <w:szCs w:val="28"/>
    </w:rPr>
  </w:style>
  <w:style w:type="character" w:customStyle="1" w:styleId="50">
    <w:name w:val="标题 5 字符"/>
    <w:basedOn w:val="a0"/>
    <w:link w:val="5"/>
    <w:rsid w:val="0037510A"/>
    <w:rPr>
      <w:b/>
      <w:bCs/>
      <w:szCs w:val="28"/>
    </w:rPr>
  </w:style>
  <w:style w:type="table" w:styleId="a3">
    <w:name w:val="Table Grid"/>
    <w:basedOn w:val="a1"/>
    <w:uiPriority w:val="39"/>
    <w:rsid w:val="00AE2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5436F3"/>
    <w:pPr>
      <w:spacing w:before="100" w:beforeAutospacing="1" w:after="100" w:afterAutospacing="1"/>
    </w:pPr>
  </w:style>
  <w:style w:type="character" w:customStyle="1" w:styleId="def">
    <w:name w:val="def"/>
    <w:basedOn w:val="a0"/>
    <w:rsid w:val="002C5A3D"/>
  </w:style>
  <w:style w:type="character" w:customStyle="1" w:styleId="apple-converted-space">
    <w:name w:val="apple-converted-space"/>
    <w:basedOn w:val="a0"/>
    <w:rsid w:val="00ED2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82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0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4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8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1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1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7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2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2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3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4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n Zhang</dc:creator>
  <cp:keywords/>
  <dc:description/>
  <cp:lastModifiedBy>Jinxin Zhang</cp:lastModifiedBy>
  <cp:revision>276</cp:revision>
  <dcterms:created xsi:type="dcterms:W3CDTF">2022-04-09T06:32:00Z</dcterms:created>
  <dcterms:modified xsi:type="dcterms:W3CDTF">2022-09-02T18:07:00Z</dcterms:modified>
</cp:coreProperties>
</file>